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A3DD3" w14:textId="3B8A9986" w:rsidR="00A90DB9" w:rsidRPr="00A90DB9" w:rsidRDefault="007975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A90DB9" w:rsidRPr="00A90DB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A90DB9" w:rsidRPr="00A90DB9">
        <w:rPr>
          <w:rFonts w:ascii="Times New Roman" w:hAnsi="Times New Roman" w:cs="Times New Roman"/>
          <w:lang w:val="en-US"/>
        </w:rPr>
        <w:t>. Volatile compounds (peak area x 10</w:t>
      </w:r>
      <w:r w:rsidR="00A90DB9" w:rsidRPr="00A90DB9">
        <w:rPr>
          <w:rFonts w:ascii="Times New Roman" w:hAnsi="Times New Roman" w:cs="Times New Roman"/>
          <w:vertAlign w:val="superscript"/>
          <w:lang w:val="en-US"/>
        </w:rPr>
        <w:t>4</w:t>
      </w:r>
      <w:r w:rsidR="00A90DB9" w:rsidRPr="00A90DB9">
        <w:rPr>
          <w:rFonts w:ascii="Times New Roman" w:hAnsi="Times New Roman" w:cs="Times New Roman"/>
          <w:lang w:val="en-US"/>
        </w:rPr>
        <w:t xml:space="preserve">) detected in the wort and after 264 h of fermentation produced in the assays inoculated with </w:t>
      </w:r>
      <w:r w:rsidR="00A90DB9" w:rsidRPr="00A90DB9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="00A90DB9" w:rsidRPr="00A90DB9">
        <w:rPr>
          <w:rFonts w:ascii="Times New Roman" w:hAnsi="Times New Roman" w:cs="Times New Roman"/>
          <w:i/>
          <w:iCs/>
          <w:lang w:val="en-US"/>
        </w:rPr>
        <w:t>kluyveri</w:t>
      </w:r>
      <w:proofErr w:type="spellEnd"/>
      <w:r w:rsidR="00A90DB9" w:rsidRPr="00A90DB9">
        <w:rPr>
          <w:rFonts w:ascii="Times New Roman" w:hAnsi="Times New Roman" w:cs="Times New Roman"/>
          <w:lang w:val="en-US"/>
        </w:rPr>
        <w:t xml:space="preserve"> L131, commercial yeast (Sc), and the co-culture of commercial yeast and </w:t>
      </w:r>
      <w:r w:rsidR="00A90DB9" w:rsidRPr="008A266A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="00A90DB9" w:rsidRPr="008A266A">
        <w:rPr>
          <w:rFonts w:ascii="Times New Roman" w:hAnsi="Times New Roman" w:cs="Times New Roman"/>
          <w:i/>
          <w:iCs/>
          <w:lang w:val="en-US"/>
        </w:rPr>
        <w:t>kluyveri</w:t>
      </w:r>
      <w:proofErr w:type="spellEnd"/>
      <w:r w:rsidR="00A90DB9" w:rsidRPr="00A90DB9">
        <w:rPr>
          <w:rFonts w:ascii="Times New Roman" w:hAnsi="Times New Roman" w:cs="Times New Roman"/>
          <w:lang w:val="en-US"/>
        </w:rPr>
        <w:t xml:space="preserve"> L131 (Sc + Pk).</w:t>
      </w:r>
    </w:p>
    <w:tbl>
      <w:tblPr>
        <w:tblStyle w:val="Tabelacomgrade"/>
        <w:tblW w:w="9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"/>
        <w:gridCol w:w="4321"/>
        <w:gridCol w:w="1122"/>
        <w:gridCol w:w="1150"/>
        <w:gridCol w:w="998"/>
        <w:gridCol w:w="1310"/>
      </w:tblGrid>
      <w:tr w:rsidR="00BD125E" w:rsidRPr="00C677DF" w14:paraId="3D79EF73" w14:textId="77777777" w:rsidTr="008E1C1F">
        <w:tc>
          <w:tcPr>
            <w:tcW w:w="771" w:type="dxa"/>
            <w:vMerge w:val="restart"/>
            <w:tcBorders>
              <w:top w:val="single" w:sz="4" w:space="0" w:color="auto"/>
              <w:bottom w:val="nil"/>
            </w:tcBorders>
          </w:tcPr>
          <w:p w14:paraId="26B43F4C" w14:textId="16483BE7" w:rsidR="00BD125E" w:rsidRPr="00C677DF" w:rsidRDefault="00BD125E" w:rsidP="00C677D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4321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647DBD0" w14:textId="435B756A" w:rsidR="00BD125E" w:rsidRPr="00C677DF" w:rsidRDefault="00BD125E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b/>
                <w:bCs/>
                <w:color w:val="000000"/>
              </w:rPr>
              <w:t>Compound</w:t>
            </w:r>
            <w:proofErr w:type="spellEnd"/>
          </w:p>
        </w:tc>
        <w:tc>
          <w:tcPr>
            <w:tcW w:w="458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7ECDEFEA" w14:textId="75304BE4" w:rsidR="00BD125E" w:rsidRPr="00C677DF" w:rsidRDefault="00BD125E" w:rsidP="00C677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</w:rPr>
              <w:t>Peak</w:t>
            </w:r>
            <w:proofErr w:type="spellEnd"/>
            <w:r w:rsidRPr="00C677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</w:rPr>
              <w:t>area</w:t>
            </w:r>
            <w:proofErr w:type="spellEnd"/>
            <w:r w:rsidRPr="00C677DF">
              <w:rPr>
                <w:rFonts w:ascii="Times New Roman" w:hAnsi="Times New Roman" w:cs="Times New Roman"/>
              </w:rPr>
              <w:t xml:space="preserve"> (x10</w:t>
            </w:r>
            <w:r w:rsidRPr="00C677DF">
              <w:rPr>
                <w:rFonts w:ascii="Times New Roman" w:hAnsi="Times New Roman" w:cs="Times New Roman"/>
                <w:vertAlign w:val="superscript"/>
              </w:rPr>
              <w:t>4</w:t>
            </w:r>
            <w:r w:rsidRPr="00C677DF">
              <w:rPr>
                <w:rFonts w:ascii="Times New Roman" w:hAnsi="Times New Roman" w:cs="Times New Roman"/>
              </w:rPr>
              <w:t>)</w:t>
            </w:r>
          </w:p>
        </w:tc>
      </w:tr>
      <w:tr w:rsidR="00821785" w:rsidRPr="00C677DF" w14:paraId="3A002167" w14:textId="77777777" w:rsidTr="008E1C1F">
        <w:tc>
          <w:tcPr>
            <w:tcW w:w="771" w:type="dxa"/>
            <w:vMerge/>
            <w:tcBorders>
              <w:top w:val="nil"/>
              <w:bottom w:val="single" w:sz="4" w:space="0" w:color="auto"/>
            </w:tcBorders>
          </w:tcPr>
          <w:p w14:paraId="00312DEA" w14:textId="77777777" w:rsidR="00BD125E" w:rsidRPr="00C677DF" w:rsidRDefault="00BD125E" w:rsidP="00C677D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1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41C28FD" w14:textId="6BED0DA4" w:rsidR="00BD125E" w:rsidRPr="00C677DF" w:rsidRDefault="00BD125E" w:rsidP="00C677D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bottom"/>
          </w:tcPr>
          <w:p w14:paraId="075D4C5A" w14:textId="676F0C77" w:rsidR="00BD125E" w:rsidRPr="00C677DF" w:rsidRDefault="00BD125E" w:rsidP="008E1C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b/>
                <w:bCs/>
                <w:color w:val="000000"/>
              </w:rPr>
              <w:t>Wort</w:t>
            </w:r>
            <w:proofErr w:type="spellEnd"/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bottom"/>
          </w:tcPr>
          <w:p w14:paraId="2146D564" w14:textId="2A3E144A" w:rsidR="00BD125E" w:rsidRPr="00C677DF" w:rsidRDefault="00BD125E" w:rsidP="008E1C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b/>
                <w:bCs/>
                <w:color w:val="000000"/>
              </w:rPr>
              <w:t>Pk</w:t>
            </w:r>
            <w:proofErr w:type="spellEnd"/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bottom"/>
          </w:tcPr>
          <w:p w14:paraId="357515C0" w14:textId="2A9D134E" w:rsidR="00BD125E" w:rsidRPr="00C677DF" w:rsidRDefault="00BD125E" w:rsidP="008E1C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b/>
                <w:bCs/>
                <w:color w:val="000000"/>
              </w:rPr>
              <w:t>Sc</w:t>
            </w:r>
            <w:proofErr w:type="spellEnd"/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bottom"/>
          </w:tcPr>
          <w:p w14:paraId="67D037F8" w14:textId="66FA688E" w:rsidR="00BD125E" w:rsidRPr="00C677DF" w:rsidRDefault="00BD125E" w:rsidP="008E1C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b/>
                <w:bCs/>
                <w:color w:val="000000"/>
              </w:rPr>
              <w:t>Sc+Pk</w:t>
            </w:r>
            <w:proofErr w:type="spellEnd"/>
          </w:p>
        </w:tc>
      </w:tr>
      <w:tr w:rsidR="00821785" w:rsidRPr="00C677DF" w14:paraId="24BCC278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6BD0F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FBF11" w14:textId="53BB6F58" w:rsidR="00F41908" w:rsidRPr="00F41908" w:rsidRDefault="00F4190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Acid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1C81D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6F1AD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25E79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F45FD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2019B1AE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1A21F2D4" w14:textId="71DD54F2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679B12E5" w14:textId="79BB1BAF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Dodecanoic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4330DB18" w14:textId="7ED4F4B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445203E1" w14:textId="4ABC236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7E5A55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196BB89D" w14:textId="3E10DD8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DE7E9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54962BC3" w14:textId="281014D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603BFC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1B97203A" w14:textId="77777777" w:rsidTr="008E1C1F">
        <w:tc>
          <w:tcPr>
            <w:tcW w:w="771" w:type="dxa"/>
            <w:vAlign w:val="bottom"/>
          </w:tcPr>
          <w:p w14:paraId="36121153" w14:textId="5310CDBC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Hlk176361520"/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21" w:type="dxa"/>
            <w:vAlign w:val="bottom"/>
          </w:tcPr>
          <w:p w14:paraId="6573A023" w14:textId="236D603F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Hexanoic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122" w:type="dxa"/>
            <w:vAlign w:val="bottom"/>
          </w:tcPr>
          <w:p w14:paraId="1FD35687" w14:textId="0381365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09AB3D88" w14:textId="1B2C4D4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09643EA3" w14:textId="03F5CC8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  <w:r w:rsidR="00DE7E9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65C3977A" w14:textId="7EA58DD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 w:rsidR="00603BFC"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821785" w:rsidRPr="00C677DF" w14:paraId="5AFA9DE7" w14:textId="77777777" w:rsidTr="008E1C1F">
        <w:tc>
          <w:tcPr>
            <w:tcW w:w="771" w:type="dxa"/>
            <w:vAlign w:val="bottom"/>
          </w:tcPr>
          <w:p w14:paraId="2F2B31FB" w14:textId="46B18F05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21" w:type="dxa"/>
            <w:vAlign w:val="bottom"/>
          </w:tcPr>
          <w:p w14:paraId="169EFAED" w14:textId="6E2F7F15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Decanoic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122" w:type="dxa"/>
            <w:vAlign w:val="bottom"/>
          </w:tcPr>
          <w:p w14:paraId="6C0D011B" w14:textId="1D0D5B8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50" w:type="dxa"/>
            <w:vAlign w:val="bottom"/>
          </w:tcPr>
          <w:p w14:paraId="49F04CB0" w14:textId="736B5D8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7E5A55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98" w:type="dxa"/>
            <w:vAlign w:val="bottom"/>
          </w:tcPr>
          <w:p w14:paraId="22BADAB9" w14:textId="18056FB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  <w:r w:rsidR="00DE7E9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7565BC6D" w14:textId="089C644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3</w:t>
            </w:r>
            <w:r w:rsidR="00603BFC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30A13A36" w14:textId="77777777" w:rsidTr="008E1C1F">
        <w:tc>
          <w:tcPr>
            <w:tcW w:w="771" w:type="dxa"/>
            <w:vAlign w:val="bottom"/>
          </w:tcPr>
          <w:p w14:paraId="71A29433" w14:textId="24C897F9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21" w:type="dxa"/>
            <w:vAlign w:val="bottom"/>
          </w:tcPr>
          <w:p w14:paraId="72E5E3E6" w14:textId="27292CA6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Octanoic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122" w:type="dxa"/>
            <w:vAlign w:val="bottom"/>
          </w:tcPr>
          <w:p w14:paraId="7864DFB1" w14:textId="251BA79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150" w:type="dxa"/>
            <w:vAlign w:val="bottom"/>
          </w:tcPr>
          <w:p w14:paraId="50E6944B" w14:textId="0A07189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7E5A55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8" w:type="dxa"/>
            <w:vAlign w:val="bottom"/>
          </w:tcPr>
          <w:p w14:paraId="38D3D8FD" w14:textId="4D4731A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6</w:t>
            </w:r>
            <w:r w:rsidR="00BC07B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0" w:type="dxa"/>
            <w:vAlign w:val="bottom"/>
          </w:tcPr>
          <w:p w14:paraId="32383049" w14:textId="581CFA2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4</w:t>
            </w:r>
            <w:r w:rsidR="00603BFC">
              <w:rPr>
                <w:rFonts w:ascii="Times New Roman" w:hAnsi="Times New Roman" w:cs="Times New Roman"/>
                <w:color w:val="000000"/>
              </w:rPr>
              <w:t>.</w:t>
            </w:r>
            <w:r w:rsidR="001F29A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bookmarkEnd w:id="0"/>
      <w:tr w:rsidR="00821785" w:rsidRPr="00C677DF" w14:paraId="75B8A473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2B108088" w14:textId="3E7AE72D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3410045F" w14:textId="1FF0B0B3" w:rsidR="00C677DF" w:rsidRPr="00C677DF" w:rsidRDefault="006646BD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6646BD">
              <w:rPr>
                <w:rFonts w:ascii="Times New Roman" w:hAnsi="Times New Roman" w:cs="Times New Roman"/>
                <w:color w:val="000000"/>
              </w:rPr>
              <w:t>Isobutyric</w:t>
            </w:r>
            <w:proofErr w:type="spellEnd"/>
            <w:r w:rsidRPr="006646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46BD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65847F69" w14:textId="6990CF1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2718C340" w14:textId="0F1C96F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 w:rsidR="007E5A55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C073B7F" w14:textId="18034AA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3C8281C1" w14:textId="7C8924B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24E74CB4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4560E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61C9E" w14:textId="61960366" w:rsidR="00F41908" w:rsidRPr="00F41908" w:rsidRDefault="00F4190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Alcane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4C8D0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8D796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3716D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35DEE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474BFC48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D35A4" w14:textId="0C037A46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AC6B2" w14:textId="05768389" w:rsidR="00C677DF" w:rsidRPr="00C677DF" w:rsidRDefault="006646BD" w:rsidP="00C67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="00C677DF" w:rsidRPr="00C677DF">
              <w:rPr>
                <w:rFonts w:ascii="Times New Roman" w:hAnsi="Times New Roman" w:cs="Times New Roman"/>
                <w:color w:val="000000"/>
              </w:rPr>
              <w:t>Octadecane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559C1" w14:textId="4D1F381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118B4" w14:textId="4C93520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D9832" w14:textId="7B23476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0</w:t>
            </w:r>
            <w:r w:rsidR="00BC07B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471BB" w14:textId="3A310BC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726D1FAD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C6147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CD96D" w14:textId="32927DB8" w:rsidR="00F41908" w:rsidRPr="00F41908" w:rsidRDefault="00F4190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Alcohoi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E155E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6B123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63419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99F9D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14A9193E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50D6B342" w14:textId="7C76897F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421D42FA" w14:textId="273FACD8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-Dodecanol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779F49FB" w14:textId="069E854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34E6283B" w14:textId="3A041C4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E5A55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CA2379F" w14:textId="7B18AE9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BC07B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763CC6F2" w14:textId="7DE3604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1F29A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821785" w:rsidRPr="00C677DF" w14:paraId="581AD8EB" w14:textId="77777777" w:rsidTr="008E1C1F">
        <w:tc>
          <w:tcPr>
            <w:tcW w:w="771" w:type="dxa"/>
            <w:vAlign w:val="bottom"/>
          </w:tcPr>
          <w:p w14:paraId="5B9DA76E" w14:textId="6A85C492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321" w:type="dxa"/>
            <w:vAlign w:val="bottom"/>
          </w:tcPr>
          <w:p w14:paraId="26823054" w14:textId="47CFAC33" w:rsidR="00C677DF" w:rsidRPr="00C677DF" w:rsidRDefault="006646BD" w:rsidP="00C677DF">
            <w:pPr>
              <w:rPr>
                <w:rFonts w:ascii="Times New Roman" w:hAnsi="Times New Roman" w:cs="Times New Roman"/>
              </w:rPr>
            </w:pPr>
            <w:r w:rsidRPr="006646BD">
              <w:rPr>
                <w:rFonts w:ascii="Times New Roman" w:hAnsi="Times New Roman" w:cs="Times New Roman"/>
                <w:color w:val="000000"/>
              </w:rPr>
              <w:t>2-Ethyl-1-hexanol</w:t>
            </w:r>
          </w:p>
        </w:tc>
        <w:tc>
          <w:tcPr>
            <w:tcW w:w="1122" w:type="dxa"/>
            <w:vAlign w:val="bottom"/>
          </w:tcPr>
          <w:p w14:paraId="6B84DE1B" w14:textId="16F0E84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vAlign w:val="bottom"/>
          </w:tcPr>
          <w:p w14:paraId="6349989C" w14:textId="7E9CCA2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1</w:t>
            </w:r>
            <w:r w:rsidR="007E5A55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998" w:type="dxa"/>
            <w:vAlign w:val="bottom"/>
          </w:tcPr>
          <w:p w14:paraId="19707A9B" w14:textId="24B4CA6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5</w:t>
            </w:r>
            <w:r w:rsidR="00BC07B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0B1C4F4C" w14:textId="106007F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8</w:t>
            </w:r>
            <w:r w:rsidR="001F29A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21785" w:rsidRPr="00C677DF" w14:paraId="5821D20B" w14:textId="77777777" w:rsidTr="008E1C1F">
        <w:tc>
          <w:tcPr>
            <w:tcW w:w="771" w:type="dxa"/>
            <w:vAlign w:val="bottom"/>
          </w:tcPr>
          <w:p w14:paraId="3EBD8507" w14:textId="28D3038F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21" w:type="dxa"/>
            <w:vAlign w:val="bottom"/>
          </w:tcPr>
          <w:p w14:paraId="7DED7CE9" w14:textId="4A2D164E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-Nonanol</w:t>
            </w:r>
          </w:p>
        </w:tc>
        <w:tc>
          <w:tcPr>
            <w:tcW w:w="1122" w:type="dxa"/>
            <w:vAlign w:val="bottom"/>
          </w:tcPr>
          <w:p w14:paraId="1ADDEDB5" w14:textId="7794243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3608E2"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150" w:type="dxa"/>
            <w:vAlign w:val="bottom"/>
          </w:tcPr>
          <w:p w14:paraId="4EF5045B" w14:textId="1A898D7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E5A55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vAlign w:val="bottom"/>
          </w:tcPr>
          <w:p w14:paraId="28B4FB77" w14:textId="7A30525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21FC6FE" w14:textId="6FFA527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1F29A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21785" w:rsidRPr="00C677DF" w14:paraId="6B5A4EFC" w14:textId="77777777" w:rsidTr="008E1C1F">
        <w:tc>
          <w:tcPr>
            <w:tcW w:w="771" w:type="dxa"/>
            <w:vAlign w:val="bottom"/>
          </w:tcPr>
          <w:p w14:paraId="693351CC" w14:textId="423C5BB7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321" w:type="dxa"/>
            <w:vAlign w:val="bottom"/>
          </w:tcPr>
          <w:p w14:paraId="45FF3E70" w14:textId="07A53D74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-Octanol</w:t>
            </w:r>
          </w:p>
        </w:tc>
        <w:tc>
          <w:tcPr>
            <w:tcW w:w="1122" w:type="dxa"/>
            <w:vAlign w:val="bottom"/>
          </w:tcPr>
          <w:p w14:paraId="6C0B24B4" w14:textId="127655E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0</w:t>
            </w:r>
            <w:r w:rsidR="003608E2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50" w:type="dxa"/>
            <w:vAlign w:val="bottom"/>
          </w:tcPr>
          <w:p w14:paraId="028BFB51" w14:textId="32F7107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E5A5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8" w:type="dxa"/>
            <w:vAlign w:val="bottom"/>
          </w:tcPr>
          <w:p w14:paraId="4F34F185" w14:textId="58B3A3F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 w:rsidR="00BC07B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vAlign w:val="bottom"/>
          </w:tcPr>
          <w:p w14:paraId="3D2263C5" w14:textId="6F6B87A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</w:t>
            </w:r>
            <w:r w:rsidR="00FC6D1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21785" w:rsidRPr="00C677DF" w14:paraId="21A74671" w14:textId="77777777" w:rsidTr="008E1C1F">
        <w:tc>
          <w:tcPr>
            <w:tcW w:w="771" w:type="dxa"/>
            <w:vAlign w:val="bottom"/>
          </w:tcPr>
          <w:p w14:paraId="589740F0" w14:textId="2097625C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321" w:type="dxa"/>
            <w:vAlign w:val="bottom"/>
          </w:tcPr>
          <w:p w14:paraId="0CAED75B" w14:textId="23BC5388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,6,10-Dodecatrien-1-ol, 3,7,11-trimethyl</w:t>
            </w:r>
          </w:p>
        </w:tc>
        <w:tc>
          <w:tcPr>
            <w:tcW w:w="1122" w:type="dxa"/>
            <w:vAlign w:val="bottom"/>
          </w:tcPr>
          <w:p w14:paraId="2A88634D" w14:textId="2CF8BA7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4D563F03" w14:textId="5D15FC0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6727CD">
              <w:rPr>
                <w:rFonts w:ascii="Times New Roman" w:hAnsi="Times New Roman" w:cs="Times New Roman"/>
                <w:color w:val="000000"/>
              </w:rPr>
              <w:t>1</w:t>
            </w:r>
            <w:r w:rsidR="00BC07BB" w:rsidRPr="006727C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vAlign w:val="bottom"/>
          </w:tcPr>
          <w:p w14:paraId="00BC3F38" w14:textId="2F73B852" w:rsidR="00C677DF" w:rsidRPr="00C677DF" w:rsidRDefault="00BC07BB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50D1F4C0" w14:textId="0572F8B6" w:rsidR="00C677DF" w:rsidRPr="00C677DF" w:rsidRDefault="00FC6D1D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21785" w:rsidRPr="00C677DF" w14:paraId="4D9710BF" w14:textId="77777777" w:rsidTr="008E1C1F">
        <w:tc>
          <w:tcPr>
            <w:tcW w:w="771" w:type="dxa"/>
            <w:vAlign w:val="bottom"/>
          </w:tcPr>
          <w:p w14:paraId="34F63E06" w14:textId="6AA525F5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321" w:type="dxa"/>
            <w:vAlign w:val="bottom"/>
          </w:tcPr>
          <w:p w14:paraId="6663CB05" w14:textId="3DA318AB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-Furanmethanol</w:t>
            </w:r>
          </w:p>
        </w:tc>
        <w:tc>
          <w:tcPr>
            <w:tcW w:w="1122" w:type="dxa"/>
            <w:vAlign w:val="bottom"/>
          </w:tcPr>
          <w:p w14:paraId="1D707AC0" w14:textId="1646D98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1</w:t>
            </w:r>
            <w:r w:rsidR="003608E2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1150" w:type="dxa"/>
            <w:vAlign w:val="bottom"/>
          </w:tcPr>
          <w:p w14:paraId="7F21DBDB" w14:textId="3714B5D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50FC6508" w14:textId="3A72F3B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2</w:t>
            </w:r>
            <w:r w:rsidR="00EF24B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7DBCC323" w14:textId="66FC24F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1</w:t>
            </w:r>
            <w:r w:rsidR="00FC6D1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5D019B33" w14:textId="77777777" w:rsidTr="008E1C1F">
        <w:tc>
          <w:tcPr>
            <w:tcW w:w="771" w:type="dxa"/>
            <w:vAlign w:val="bottom"/>
          </w:tcPr>
          <w:p w14:paraId="1CD6FD6C" w14:textId="5CAE0D3B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321" w:type="dxa"/>
            <w:vAlign w:val="bottom"/>
          </w:tcPr>
          <w:p w14:paraId="49E11379" w14:textId="65B64737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-Methyl-1-undecanol</w:t>
            </w:r>
          </w:p>
        </w:tc>
        <w:tc>
          <w:tcPr>
            <w:tcW w:w="1122" w:type="dxa"/>
            <w:vAlign w:val="bottom"/>
          </w:tcPr>
          <w:p w14:paraId="5AB4DD1A" w14:textId="237CDA9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vAlign w:val="bottom"/>
          </w:tcPr>
          <w:p w14:paraId="6793079C" w14:textId="436BC3A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0E97CB5C" w14:textId="183CF14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B85CB1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70613A2C" w14:textId="16F8214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D4473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821785" w:rsidRPr="00C677DF" w14:paraId="0D5D08EC" w14:textId="77777777" w:rsidTr="008E1C1F">
        <w:tc>
          <w:tcPr>
            <w:tcW w:w="771" w:type="dxa"/>
            <w:vAlign w:val="bottom"/>
          </w:tcPr>
          <w:p w14:paraId="605484F1" w14:textId="1C3E797C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321" w:type="dxa"/>
            <w:vAlign w:val="bottom"/>
          </w:tcPr>
          <w:p w14:paraId="4DCA1480" w14:textId="45EF08A1" w:rsidR="00C677DF" w:rsidRPr="00C677DF" w:rsidRDefault="006646BD" w:rsidP="00C677DF">
            <w:pPr>
              <w:rPr>
                <w:rFonts w:ascii="Times New Roman" w:hAnsi="Times New Roman" w:cs="Times New Roman"/>
                <w:lang w:val="en-US"/>
              </w:rPr>
            </w:pPr>
            <w:r w:rsidRPr="006646BD">
              <w:rPr>
                <w:rFonts w:ascii="Times New Roman" w:hAnsi="Times New Roman" w:cs="Times New Roman"/>
                <w:color w:val="000000"/>
              </w:rPr>
              <w:t>(R)</w:t>
            </w:r>
            <w:proofErr w:type="gramStart"/>
            <w:r w:rsidRPr="006646BD">
              <w:rPr>
                <w:rFonts w:ascii="Times New Roman" w:hAnsi="Times New Roman" w:cs="Times New Roman"/>
                <w:color w:val="000000"/>
              </w:rPr>
              <w:t>-(-)-</w:t>
            </w:r>
            <w:proofErr w:type="spellStart"/>
            <w:proofErr w:type="gramEnd"/>
            <w:r w:rsidRPr="006646BD">
              <w:rPr>
                <w:rFonts w:ascii="Times New Roman" w:hAnsi="Times New Roman" w:cs="Times New Roman"/>
                <w:color w:val="000000"/>
              </w:rPr>
              <w:t>Menthol</w:t>
            </w:r>
            <w:proofErr w:type="spellEnd"/>
          </w:p>
        </w:tc>
        <w:tc>
          <w:tcPr>
            <w:tcW w:w="1122" w:type="dxa"/>
            <w:vAlign w:val="bottom"/>
          </w:tcPr>
          <w:p w14:paraId="5C8157F4" w14:textId="1E5D435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vAlign w:val="bottom"/>
          </w:tcPr>
          <w:p w14:paraId="6918033B" w14:textId="784FCB7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8" w:type="dxa"/>
            <w:vAlign w:val="bottom"/>
          </w:tcPr>
          <w:p w14:paraId="5940D53C" w14:textId="4219F31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</w:t>
            </w:r>
            <w:r w:rsidR="00B85CB1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310" w:type="dxa"/>
            <w:vAlign w:val="bottom"/>
          </w:tcPr>
          <w:p w14:paraId="274140BB" w14:textId="52F015B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  <w:r w:rsidR="007D447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21785" w:rsidRPr="00C677DF" w14:paraId="467D7547" w14:textId="77777777" w:rsidTr="008E1C1F">
        <w:tc>
          <w:tcPr>
            <w:tcW w:w="771" w:type="dxa"/>
            <w:vAlign w:val="bottom"/>
          </w:tcPr>
          <w:p w14:paraId="4550A223" w14:textId="23C756DA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321" w:type="dxa"/>
            <w:vAlign w:val="bottom"/>
          </w:tcPr>
          <w:p w14:paraId="239C52DB" w14:textId="61E3E183" w:rsidR="00C677DF" w:rsidRPr="00C677DF" w:rsidRDefault="006646BD" w:rsidP="00C677DF">
            <w:pPr>
              <w:rPr>
                <w:rFonts w:ascii="Times New Roman" w:hAnsi="Times New Roman" w:cs="Times New Roman"/>
              </w:rPr>
            </w:pPr>
            <w:r w:rsidRPr="006646BD">
              <w:rPr>
                <w:rFonts w:ascii="Times New Roman" w:hAnsi="Times New Roman" w:cs="Times New Roman"/>
                <w:color w:val="000000"/>
              </w:rPr>
              <w:t>2-Decen-1-ol</w:t>
            </w:r>
          </w:p>
        </w:tc>
        <w:tc>
          <w:tcPr>
            <w:tcW w:w="1122" w:type="dxa"/>
            <w:vAlign w:val="bottom"/>
          </w:tcPr>
          <w:p w14:paraId="3F2366A3" w14:textId="0360F2E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  <w:vAlign w:val="bottom"/>
          </w:tcPr>
          <w:p w14:paraId="4C255534" w14:textId="6383333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8" w:type="dxa"/>
            <w:vAlign w:val="bottom"/>
          </w:tcPr>
          <w:p w14:paraId="4F428B80" w14:textId="7894297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6EE7EA6" w14:textId="3E34D18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7D447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21785" w:rsidRPr="00C677DF" w14:paraId="34C30BAC" w14:textId="77777777" w:rsidTr="008E1C1F">
        <w:tc>
          <w:tcPr>
            <w:tcW w:w="771" w:type="dxa"/>
            <w:vAlign w:val="bottom"/>
          </w:tcPr>
          <w:p w14:paraId="71FA4595" w14:textId="315BA3A4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321" w:type="dxa"/>
            <w:vAlign w:val="bottom"/>
          </w:tcPr>
          <w:p w14:paraId="09E3E9F8" w14:textId="0051D0D8" w:rsidR="00C677DF" w:rsidRPr="00C677DF" w:rsidRDefault="006646BD" w:rsidP="00C677DF">
            <w:pPr>
              <w:rPr>
                <w:rFonts w:ascii="Times New Roman" w:hAnsi="Times New Roman" w:cs="Times New Roman"/>
              </w:rPr>
            </w:pPr>
            <w:r w:rsidRPr="006646BD">
              <w:rPr>
                <w:rFonts w:ascii="Times New Roman" w:hAnsi="Times New Roman" w:cs="Times New Roman"/>
                <w:color w:val="000000"/>
              </w:rPr>
              <w:t>1-Decanol</w:t>
            </w:r>
          </w:p>
        </w:tc>
        <w:tc>
          <w:tcPr>
            <w:tcW w:w="1122" w:type="dxa"/>
            <w:vAlign w:val="bottom"/>
          </w:tcPr>
          <w:p w14:paraId="079384BF" w14:textId="2AE35CB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  <w:vAlign w:val="bottom"/>
          </w:tcPr>
          <w:p w14:paraId="415848F6" w14:textId="2724C28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5</w:t>
            </w:r>
            <w:r w:rsidR="006727CD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998" w:type="dxa"/>
            <w:vAlign w:val="bottom"/>
          </w:tcPr>
          <w:p w14:paraId="72F3DA55" w14:textId="484787B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4</w:t>
            </w:r>
            <w:r w:rsidR="007D4473">
              <w:rPr>
                <w:rFonts w:ascii="Times New Roman" w:hAnsi="Times New Roman" w:cs="Times New Roman"/>
                <w:color w:val="000000"/>
              </w:rPr>
              <w:t>.</w:t>
            </w:r>
            <w:r w:rsidR="0029181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100BEE56" w14:textId="14B6E0D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3</w:t>
            </w:r>
            <w:r w:rsidR="007D447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21785" w:rsidRPr="00C677DF" w14:paraId="4DAA440D" w14:textId="77777777" w:rsidTr="008E1C1F">
        <w:tc>
          <w:tcPr>
            <w:tcW w:w="771" w:type="dxa"/>
            <w:vAlign w:val="bottom"/>
          </w:tcPr>
          <w:p w14:paraId="726544CC" w14:textId="23A19822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321" w:type="dxa"/>
            <w:vAlign w:val="bottom"/>
          </w:tcPr>
          <w:p w14:paraId="39A38254" w14:textId="294C6256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Fenc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</w:p>
        </w:tc>
        <w:tc>
          <w:tcPr>
            <w:tcW w:w="1122" w:type="dxa"/>
            <w:vAlign w:val="bottom"/>
          </w:tcPr>
          <w:p w14:paraId="50CB96DF" w14:textId="6E2EFFA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vAlign w:val="bottom"/>
          </w:tcPr>
          <w:p w14:paraId="2D67D85B" w14:textId="0DD5DDC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3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vAlign w:val="bottom"/>
          </w:tcPr>
          <w:p w14:paraId="03E3F1C1" w14:textId="6202D0C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</w:t>
            </w:r>
            <w:r w:rsidR="0029181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0" w:type="dxa"/>
            <w:vAlign w:val="bottom"/>
          </w:tcPr>
          <w:p w14:paraId="5ABE32A8" w14:textId="210FABB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 w:rsidR="0029181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21785" w:rsidRPr="00C677DF" w14:paraId="35C22591" w14:textId="77777777" w:rsidTr="008E1C1F">
        <w:tc>
          <w:tcPr>
            <w:tcW w:w="771" w:type="dxa"/>
            <w:vAlign w:val="bottom"/>
          </w:tcPr>
          <w:p w14:paraId="3F3E8031" w14:textId="095603C2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321" w:type="dxa"/>
            <w:vAlign w:val="bottom"/>
          </w:tcPr>
          <w:p w14:paraId="18018B94" w14:textId="320D31DC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Furfur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</w:p>
        </w:tc>
        <w:tc>
          <w:tcPr>
            <w:tcW w:w="1122" w:type="dxa"/>
            <w:vAlign w:val="bottom"/>
          </w:tcPr>
          <w:p w14:paraId="0E5472FA" w14:textId="3B4FCA4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0</w:t>
            </w:r>
            <w:r w:rsidR="003608E2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1150" w:type="dxa"/>
            <w:vAlign w:val="bottom"/>
          </w:tcPr>
          <w:p w14:paraId="58CB9BDD" w14:textId="0757AC2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16274C39" w14:textId="7A5A7E1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7</w:t>
            </w:r>
            <w:r w:rsidR="006F7A82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310" w:type="dxa"/>
            <w:vAlign w:val="bottom"/>
          </w:tcPr>
          <w:p w14:paraId="7CA3DF80" w14:textId="25EEA7B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3</w:t>
            </w:r>
            <w:r w:rsidR="0029181D">
              <w:rPr>
                <w:rFonts w:ascii="Times New Roman" w:hAnsi="Times New Roman" w:cs="Times New Roman"/>
                <w:color w:val="000000"/>
              </w:rPr>
              <w:t>.2</w:t>
            </w:r>
          </w:p>
        </w:tc>
      </w:tr>
      <w:tr w:rsidR="00821785" w:rsidRPr="00C677DF" w14:paraId="2EBFBB9A" w14:textId="77777777" w:rsidTr="008E1C1F">
        <w:tc>
          <w:tcPr>
            <w:tcW w:w="771" w:type="dxa"/>
            <w:vAlign w:val="bottom"/>
          </w:tcPr>
          <w:p w14:paraId="3B796797" w14:textId="43DACDD1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321" w:type="dxa"/>
            <w:vAlign w:val="bottom"/>
          </w:tcPr>
          <w:p w14:paraId="5EAAC589" w14:textId="5BC8A546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Geraniol</w:t>
            </w:r>
            <w:proofErr w:type="spellEnd"/>
          </w:p>
        </w:tc>
        <w:tc>
          <w:tcPr>
            <w:tcW w:w="1122" w:type="dxa"/>
            <w:vAlign w:val="bottom"/>
          </w:tcPr>
          <w:p w14:paraId="58690976" w14:textId="5942695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2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vAlign w:val="bottom"/>
          </w:tcPr>
          <w:p w14:paraId="509CD4E6" w14:textId="67417E0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7</w:t>
            </w:r>
            <w:r w:rsidR="006727C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8" w:type="dxa"/>
            <w:vAlign w:val="bottom"/>
          </w:tcPr>
          <w:p w14:paraId="2BA05E03" w14:textId="71C30EF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D211CA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10" w:type="dxa"/>
            <w:vAlign w:val="bottom"/>
          </w:tcPr>
          <w:p w14:paraId="4243667E" w14:textId="3717522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</w:t>
            </w:r>
            <w:r w:rsidR="002D107F"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821785" w:rsidRPr="00C677DF" w14:paraId="66E89799" w14:textId="77777777" w:rsidTr="008E1C1F">
        <w:tc>
          <w:tcPr>
            <w:tcW w:w="771" w:type="dxa"/>
            <w:vAlign w:val="bottom"/>
          </w:tcPr>
          <w:p w14:paraId="65DD2258" w14:textId="3C16A870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321" w:type="dxa"/>
            <w:vAlign w:val="bottom"/>
          </w:tcPr>
          <w:p w14:paraId="7583EBB6" w14:textId="2CB5DD46" w:rsidR="00C677DF" w:rsidRPr="00C677DF" w:rsidRDefault="0018682C" w:rsidP="00C677DF">
            <w:pPr>
              <w:rPr>
                <w:rFonts w:ascii="Times New Roman" w:hAnsi="Times New Roman" w:cs="Times New Roman"/>
              </w:rPr>
            </w:pPr>
            <w:r w:rsidRPr="0018682C">
              <w:rPr>
                <w:rFonts w:ascii="Times New Roman" w:hAnsi="Times New Roman" w:cs="Times New Roman"/>
                <w:color w:val="000000"/>
              </w:rPr>
              <w:t>2-Ethyl-1-hexanol</w:t>
            </w:r>
          </w:p>
        </w:tc>
        <w:tc>
          <w:tcPr>
            <w:tcW w:w="1122" w:type="dxa"/>
            <w:vAlign w:val="bottom"/>
          </w:tcPr>
          <w:p w14:paraId="60F68C4B" w14:textId="06137E2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7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vAlign w:val="bottom"/>
          </w:tcPr>
          <w:p w14:paraId="6D70F7BA" w14:textId="34DA855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8</w:t>
            </w:r>
            <w:r w:rsidR="0007783B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98" w:type="dxa"/>
            <w:vAlign w:val="bottom"/>
          </w:tcPr>
          <w:p w14:paraId="21DC9CA6" w14:textId="34577C9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5</w:t>
            </w:r>
            <w:r w:rsidR="00D211C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27724C5F" w14:textId="69052A2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8</w:t>
            </w:r>
            <w:r w:rsidR="00D211C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21785" w:rsidRPr="00C677DF" w14:paraId="5BF4CCB5" w14:textId="77777777" w:rsidTr="008E1C1F">
        <w:tc>
          <w:tcPr>
            <w:tcW w:w="771" w:type="dxa"/>
            <w:vAlign w:val="bottom"/>
          </w:tcPr>
          <w:p w14:paraId="702BBA44" w14:textId="4C489E8A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321" w:type="dxa"/>
            <w:vAlign w:val="bottom"/>
          </w:tcPr>
          <w:p w14:paraId="7427ED16" w14:textId="60027490" w:rsidR="00C677DF" w:rsidRPr="00212B48" w:rsidRDefault="0018682C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18682C">
              <w:rPr>
                <w:rFonts w:ascii="Times New Roman" w:hAnsi="Times New Roman" w:cs="Times New Roman"/>
                <w:color w:val="000000"/>
              </w:rPr>
              <w:t>3,6-Nonadien-1-ol</w:t>
            </w:r>
          </w:p>
        </w:tc>
        <w:tc>
          <w:tcPr>
            <w:tcW w:w="1122" w:type="dxa"/>
            <w:vAlign w:val="bottom"/>
          </w:tcPr>
          <w:p w14:paraId="3ABF54C9" w14:textId="54422C2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vAlign w:val="bottom"/>
          </w:tcPr>
          <w:p w14:paraId="59247D28" w14:textId="10A5728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07783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67E25513" w14:textId="121646C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0F17B5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0" w:type="dxa"/>
            <w:vAlign w:val="bottom"/>
          </w:tcPr>
          <w:p w14:paraId="70E6A92B" w14:textId="1A9EFE5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0F17B5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21785" w:rsidRPr="00C677DF" w14:paraId="6CF51DFF" w14:textId="77777777" w:rsidTr="008E1C1F">
        <w:tc>
          <w:tcPr>
            <w:tcW w:w="771" w:type="dxa"/>
            <w:vAlign w:val="bottom"/>
          </w:tcPr>
          <w:p w14:paraId="0520C77F" w14:textId="18F6E369" w:rsidR="00C677DF" w:rsidRPr="00F47DC9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F47DC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321" w:type="dxa"/>
            <w:vAlign w:val="bottom"/>
          </w:tcPr>
          <w:p w14:paraId="595E1FC8" w14:textId="672CAA4D" w:rsidR="00C677DF" w:rsidRPr="00F47DC9" w:rsidRDefault="00212B48" w:rsidP="00C677DF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_Hlk176361357"/>
            <w:proofErr w:type="spellStart"/>
            <w:r w:rsidRPr="00212B48">
              <w:rPr>
                <w:rFonts w:ascii="Times New Roman" w:hAnsi="Times New Roman" w:cs="Times New Roman"/>
                <w:color w:val="000000"/>
              </w:rPr>
              <w:t>Phenylethyl</w:t>
            </w:r>
            <w:proofErr w:type="spellEnd"/>
            <w:r w:rsidRPr="00212B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47DC9">
              <w:rPr>
                <w:rFonts w:ascii="Times New Roman" w:hAnsi="Times New Roman" w:cs="Times New Roman"/>
                <w:color w:val="000000"/>
              </w:rPr>
              <w:t>a</w:t>
            </w:r>
            <w:r w:rsidRPr="00212B48">
              <w:rPr>
                <w:rFonts w:ascii="Times New Roman" w:hAnsi="Times New Roman" w:cs="Times New Roman"/>
                <w:color w:val="000000"/>
              </w:rPr>
              <w:t>lcohol</w:t>
            </w:r>
            <w:bookmarkEnd w:id="1"/>
            <w:proofErr w:type="spellEnd"/>
          </w:p>
        </w:tc>
        <w:tc>
          <w:tcPr>
            <w:tcW w:w="1122" w:type="dxa"/>
            <w:vAlign w:val="bottom"/>
          </w:tcPr>
          <w:p w14:paraId="0AF6284E" w14:textId="1B300B6D" w:rsidR="00C677DF" w:rsidRPr="00F47DC9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F47DC9">
              <w:rPr>
                <w:rFonts w:ascii="Times New Roman" w:hAnsi="Times New Roman" w:cs="Times New Roman"/>
                <w:color w:val="000000"/>
              </w:rPr>
              <w:t>30</w:t>
            </w:r>
            <w:r w:rsidR="003608E2" w:rsidRPr="00F47DC9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150" w:type="dxa"/>
            <w:vAlign w:val="bottom"/>
          </w:tcPr>
          <w:p w14:paraId="2074FA5A" w14:textId="4B61C036" w:rsidR="00C677DF" w:rsidRPr="00F47DC9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F47DC9">
              <w:rPr>
                <w:rFonts w:ascii="Times New Roman" w:hAnsi="Times New Roman" w:cs="Times New Roman"/>
                <w:color w:val="000000"/>
              </w:rPr>
              <w:t>304</w:t>
            </w:r>
            <w:r w:rsidR="0007783B" w:rsidRPr="00F47DC9">
              <w:rPr>
                <w:rFonts w:ascii="Times New Roman" w:hAnsi="Times New Roman" w:cs="Times New Roman"/>
                <w:color w:val="000000"/>
              </w:rPr>
              <w:t>.</w:t>
            </w:r>
            <w:r w:rsidRPr="00F47DC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8" w:type="dxa"/>
            <w:vAlign w:val="bottom"/>
          </w:tcPr>
          <w:p w14:paraId="42B50325" w14:textId="0017A745" w:rsidR="00C677DF" w:rsidRPr="00F47DC9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F47DC9">
              <w:rPr>
                <w:rFonts w:ascii="Times New Roman" w:hAnsi="Times New Roman" w:cs="Times New Roman"/>
                <w:color w:val="000000"/>
              </w:rPr>
              <w:t>311</w:t>
            </w:r>
            <w:r w:rsidR="007903CD" w:rsidRPr="00F47DC9">
              <w:rPr>
                <w:rFonts w:ascii="Times New Roman" w:hAnsi="Times New Roman" w:cs="Times New Roman"/>
                <w:color w:val="000000"/>
              </w:rPr>
              <w:t>.</w:t>
            </w:r>
            <w:r w:rsidRPr="00F47DC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354681FA" w14:textId="0055019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F47DC9">
              <w:rPr>
                <w:rFonts w:ascii="Times New Roman" w:hAnsi="Times New Roman" w:cs="Times New Roman"/>
                <w:color w:val="000000"/>
              </w:rPr>
              <w:t>206</w:t>
            </w:r>
            <w:r w:rsidR="000F17B5" w:rsidRPr="00F47DC9">
              <w:rPr>
                <w:rFonts w:ascii="Times New Roman" w:hAnsi="Times New Roman" w:cs="Times New Roman"/>
                <w:color w:val="000000"/>
              </w:rPr>
              <w:t>.6</w:t>
            </w:r>
          </w:p>
        </w:tc>
      </w:tr>
      <w:tr w:rsidR="00821785" w:rsidRPr="00C677DF" w14:paraId="745AC4D6" w14:textId="77777777" w:rsidTr="008E1C1F">
        <w:tc>
          <w:tcPr>
            <w:tcW w:w="771" w:type="dxa"/>
            <w:vAlign w:val="bottom"/>
          </w:tcPr>
          <w:p w14:paraId="5E8A6167" w14:textId="527EED5D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321" w:type="dxa"/>
            <w:vAlign w:val="bottom"/>
          </w:tcPr>
          <w:p w14:paraId="128CB919" w14:textId="559209AF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en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</w:p>
        </w:tc>
        <w:tc>
          <w:tcPr>
            <w:tcW w:w="1122" w:type="dxa"/>
            <w:vAlign w:val="bottom"/>
          </w:tcPr>
          <w:p w14:paraId="3BA5B87E" w14:textId="19CB008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 w:rsidR="003608E2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50" w:type="dxa"/>
            <w:vAlign w:val="bottom"/>
          </w:tcPr>
          <w:p w14:paraId="5FA38D64" w14:textId="1BDEF58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B22CE5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vAlign w:val="bottom"/>
          </w:tcPr>
          <w:p w14:paraId="20742A71" w14:textId="2DF981A1" w:rsidR="00C677DF" w:rsidRPr="00C677DF" w:rsidRDefault="0084057C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10" w:type="dxa"/>
            <w:vAlign w:val="bottom"/>
          </w:tcPr>
          <w:p w14:paraId="238D0738" w14:textId="7C71F51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0F17B5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21785" w:rsidRPr="00C677DF" w14:paraId="62DE54E0" w14:textId="77777777" w:rsidTr="008E1C1F">
        <w:tc>
          <w:tcPr>
            <w:tcW w:w="771" w:type="dxa"/>
            <w:vAlign w:val="bottom"/>
          </w:tcPr>
          <w:p w14:paraId="6DD1DCFA" w14:textId="6A64E7CB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321" w:type="dxa"/>
            <w:vAlign w:val="bottom"/>
          </w:tcPr>
          <w:p w14:paraId="593E293F" w14:textId="25DE93F5" w:rsidR="00C677DF" w:rsidRPr="00C677DF" w:rsidRDefault="0018682C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18682C">
              <w:rPr>
                <w:rFonts w:ascii="Times New Roman" w:hAnsi="Times New Roman" w:cs="Times New Roman"/>
                <w:color w:val="000000"/>
              </w:rPr>
              <w:t>Nerolidol</w:t>
            </w:r>
            <w:proofErr w:type="spellEnd"/>
          </w:p>
        </w:tc>
        <w:tc>
          <w:tcPr>
            <w:tcW w:w="1122" w:type="dxa"/>
            <w:vAlign w:val="bottom"/>
          </w:tcPr>
          <w:p w14:paraId="40C1381E" w14:textId="173C220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4F92B5C2" w14:textId="1EC885C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B22CE5"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998" w:type="dxa"/>
            <w:vAlign w:val="bottom"/>
          </w:tcPr>
          <w:p w14:paraId="4A53ABAB" w14:textId="0DC0E41C" w:rsidR="00C677DF" w:rsidRPr="00C677DF" w:rsidRDefault="0084057C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310" w:type="dxa"/>
            <w:vAlign w:val="bottom"/>
          </w:tcPr>
          <w:p w14:paraId="06ED90F2" w14:textId="3BFBBE38" w:rsidR="00C677DF" w:rsidRPr="00C677DF" w:rsidRDefault="0084057C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21785" w:rsidRPr="00C677DF" w14:paraId="393915C8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4680F776" w14:textId="3C1D3CE0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1590B8BA" w14:textId="178D3F7D" w:rsidR="00C677DF" w:rsidRPr="00C677DF" w:rsidRDefault="0018682C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18682C">
              <w:rPr>
                <w:rFonts w:ascii="Times New Roman" w:hAnsi="Times New Roman" w:cs="Times New Roman"/>
                <w:color w:val="000000"/>
              </w:rPr>
              <w:t>Linalool</w:t>
            </w:r>
            <w:proofErr w:type="spellEnd"/>
            <w:r w:rsidRPr="0018682C">
              <w:rPr>
                <w:rFonts w:ascii="Times New Roman" w:hAnsi="Times New Roman" w:cs="Times New Roman"/>
                <w:color w:val="000000"/>
              </w:rPr>
              <w:t>, format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6C0B67AC" w14:textId="43BD3F1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4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0C9522DB" w14:textId="4022A83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30</w:t>
            </w:r>
            <w:r w:rsidR="008A764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5066D84A" w14:textId="0C9BFAB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5</w:t>
            </w:r>
            <w:r w:rsidR="00EF24B8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14847995" w14:textId="1D6ED2E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9</w:t>
            </w:r>
            <w:r w:rsidR="00EF24B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21785" w:rsidRPr="00C677DF" w14:paraId="26A9E932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4F0E6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A8FEE" w14:textId="067EA8AD" w:rsidR="00F41908" w:rsidRPr="00F41908" w:rsidRDefault="00F4190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Aldehyde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07846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2F4F6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C71FB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DAAAF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3841E15B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598A9739" w14:textId="48B526F4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5B64D747" w14:textId="5CA24DAC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,4-Benzenedicarboxaldehyde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46A3B149" w14:textId="7ED7577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10D505FA" w14:textId="23E7376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57531419" w14:textId="67BC0B7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936D97A" w14:textId="77EB4B2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181CD6E5" w14:textId="77777777" w:rsidTr="008E1C1F">
        <w:tc>
          <w:tcPr>
            <w:tcW w:w="771" w:type="dxa"/>
            <w:vAlign w:val="bottom"/>
          </w:tcPr>
          <w:p w14:paraId="6B12A11A" w14:textId="68A446B7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321" w:type="dxa"/>
            <w:vAlign w:val="bottom"/>
          </w:tcPr>
          <w:p w14:paraId="6ECC0E4D" w14:textId="34D85A72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-Acetoxytetralin</w:t>
            </w:r>
          </w:p>
        </w:tc>
        <w:tc>
          <w:tcPr>
            <w:tcW w:w="1122" w:type="dxa"/>
            <w:vAlign w:val="bottom"/>
          </w:tcPr>
          <w:p w14:paraId="254D8A4C" w14:textId="22B8931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2ABF55DC" w14:textId="1DEFE44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3106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8" w:type="dxa"/>
            <w:vAlign w:val="bottom"/>
          </w:tcPr>
          <w:p w14:paraId="094DA102" w14:textId="20CB178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0226732A" w14:textId="26E5C336" w:rsidR="00C677DF" w:rsidRPr="00C677DF" w:rsidRDefault="00D3106D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21785" w:rsidRPr="00C677DF" w14:paraId="4975CF21" w14:textId="77777777" w:rsidTr="008E1C1F">
        <w:tc>
          <w:tcPr>
            <w:tcW w:w="771" w:type="dxa"/>
            <w:vAlign w:val="bottom"/>
          </w:tcPr>
          <w:p w14:paraId="60745220" w14:textId="0139BFCA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bookmarkStart w:id="2" w:name="_Hlk176359261"/>
            <w:r w:rsidRPr="00C677D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321" w:type="dxa"/>
            <w:vAlign w:val="bottom"/>
          </w:tcPr>
          <w:p w14:paraId="7E694141" w14:textId="44BB4C8B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Benzaldehyde</w:t>
            </w:r>
            <w:proofErr w:type="spellEnd"/>
          </w:p>
        </w:tc>
        <w:tc>
          <w:tcPr>
            <w:tcW w:w="1122" w:type="dxa"/>
            <w:vAlign w:val="bottom"/>
          </w:tcPr>
          <w:p w14:paraId="26F9557F" w14:textId="34E5CD4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 w:rsidR="003608E2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150" w:type="dxa"/>
            <w:vAlign w:val="bottom"/>
          </w:tcPr>
          <w:p w14:paraId="4651BEC8" w14:textId="310E9C7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4910C9BC" w14:textId="1B22BB1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24180B4A" w14:textId="6E07430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bookmarkEnd w:id="2"/>
      <w:tr w:rsidR="00821785" w:rsidRPr="00C677DF" w14:paraId="66789A76" w14:textId="77777777" w:rsidTr="008E1C1F">
        <w:tc>
          <w:tcPr>
            <w:tcW w:w="771" w:type="dxa"/>
            <w:vAlign w:val="bottom"/>
          </w:tcPr>
          <w:p w14:paraId="5CC96D06" w14:textId="1F7F4BAD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321" w:type="dxa"/>
            <w:vAlign w:val="bottom"/>
          </w:tcPr>
          <w:p w14:paraId="7DF83E32" w14:textId="0E8572F6" w:rsidR="00C677DF" w:rsidRPr="00C677DF" w:rsidRDefault="0018682C" w:rsidP="00C677DF">
            <w:pPr>
              <w:rPr>
                <w:rFonts w:ascii="Times New Roman" w:hAnsi="Times New Roman" w:cs="Times New Roman"/>
              </w:rPr>
            </w:pPr>
            <w:r w:rsidRPr="0018682C">
              <w:rPr>
                <w:rFonts w:ascii="Times New Roman" w:hAnsi="Times New Roman" w:cs="Times New Roman"/>
                <w:color w:val="000000"/>
              </w:rPr>
              <w:t>2,4-Dimethylbenzaldehyde</w:t>
            </w:r>
          </w:p>
        </w:tc>
        <w:tc>
          <w:tcPr>
            <w:tcW w:w="1122" w:type="dxa"/>
            <w:vAlign w:val="bottom"/>
          </w:tcPr>
          <w:p w14:paraId="3776F8E7" w14:textId="0518B98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3608E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vAlign w:val="bottom"/>
          </w:tcPr>
          <w:p w14:paraId="6A378FC1" w14:textId="1582801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7092D725" w14:textId="7F6ABE4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C54A632" w14:textId="78B57A6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50CC5F5D" w14:textId="77777777" w:rsidTr="008E1C1F">
        <w:tc>
          <w:tcPr>
            <w:tcW w:w="771" w:type="dxa"/>
            <w:vAlign w:val="bottom"/>
          </w:tcPr>
          <w:p w14:paraId="3AB03AB5" w14:textId="3A685E05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21" w:type="dxa"/>
            <w:vAlign w:val="bottom"/>
          </w:tcPr>
          <w:p w14:paraId="64840A9D" w14:textId="5B570705" w:rsidR="00C677DF" w:rsidRPr="00C677DF" w:rsidRDefault="00D30293" w:rsidP="00C677DF">
            <w:pPr>
              <w:rPr>
                <w:rFonts w:ascii="Times New Roman" w:hAnsi="Times New Roman" w:cs="Times New Roman"/>
              </w:rPr>
            </w:pPr>
            <w:r w:rsidRPr="00D30293">
              <w:rPr>
                <w:rFonts w:ascii="Times New Roman" w:hAnsi="Times New Roman" w:cs="Times New Roman"/>
                <w:color w:val="000000"/>
              </w:rPr>
              <w:t>α-</w:t>
            </w:r>
            <w:proofErr w:type="spellStart"/>
            <w:r w:rsidRPr="00D30293">
              <w:rPr>
                <w:rFonts w:ascii="Times New Roman" w:hAnsi="Times New Roman" w:cs="Times New Roman"/>
                <w:color w:val="000000"/>
              </w:rPr>
              <w:t>Ethylidenbenzeneacetaldehyde</w:t>
            </w:r>
            <w:proofErr w:type="spellEnd"/>
          </w:p>
        </w:tc>
        <w:tc>
          <w:tcPr>
            <w:tcW w:w="1122" w:type="dxa"/>
            <w:vAlign w:val="bottom"/>
          </w:tcPr>
          <w:p w14:paraId="38981E73" w14:textId="4FC189D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3608E2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50" w:type="dxa"/>
            <w:vAlign w:val="bottom"/>
          </w:tcPr>
          <w:p w14:paraId="3ED4ED75" w14:textId="0B1AA7D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09A66684" w14:textId="1E673F2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FB79498" w14:textId="5E08C77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4FA7FD38" w14:textId="77777777" w:rsidTr="008E1C1F">
        <w:tc>
          <w:tcPr>
            <w:tcW w:w="771" w:type="dxa"/>
            <w:vAlign w:val="bottom"/>
          </w:tcPr>
          <w:p w14:paraId="5D896F7C" w14:textId="7E77E976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21" w:type="dxa"/>
            <w:vAlign w:val="bottom"/>
          </w:tcPr>
          <w:p w14:paraId="0C870B20" w14:textId="3E86BAE3" w:rsidR="00C677DF" w:rsidRPr="00C677DF" w:rsidRDefault="00D30293" w:rsidP="00C677DF">
            <w:pPr>
              <w:rPr>
                <w:rFonts w:ascii="Times New Roman" w:hAnsi="Times New Roman" w:cs="Times New Roman"/>
              </w:rPr>
            </w:pPr>
            <w:r w:rsidRPr="00D30293">
              <w:rPr>
                <w:rFonts w:ascii="Times New Roman" w:hAnsi="Times New Roman" w:cs="Times New Roman"/>
                <w:color w:val="000000"/>
              </w:rPr>
              <w:t>2-Phenyl-2-butenal</w:t>
            </w:r>
          </w:p>
        </w:tc>
        <w:tc>
          <w:tcPr>
            <w:tcW w:w="1122" w:type="dxa"/>
            <w:vAlign w:val="bottom"/>
          </w:tcPr>
          <w:p w14:paraId="33C28239" w14:textId="282CB2C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3608E2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50" w:type="dxa"/>
            <w:vAlign w:val="bottom"/>
          </w:tcPr>
          <w:p w14:paraId="480A9601" w14:textId="0EAEC72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59298146" w14:textId="1AD6F82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28513D43" w14:textId="5B93762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07F4783E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58D192BF" w14:textId="2A186DCB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04DD1A9B" w14:textId="13B77D95" w:rsidR="00C677DF" w:rsidRPr="00C677DF" w:rsidRDefault="00D30293" w:rsidP="00C677DF">
            <w:pPr>
              <w:rPr>
                <w:rFonts w:ascii="Times New Roman" w:hAnsi="Times New Roman" w:cs="Times New Roman"/>
              </w:rPr>
            </w:pPr>
            <w:r w:rsidRPr="00D30293">
              <w:rPr>
                <w:rFonts w:ascii="Times New Roman" w:hAnsi="Times New Roman" w:cs="Times New Roman"/>
                <w:color w:val="000000"/>
              </w:rPr>
              <w:t>5-Methyl-2-phenyl-2-hexenal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31524DCE" w14:textId="32EB2AE8" w:rsidR="00C677DF" w:rsidRPr="00C677DF" w:rsidRDefault="003608E2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3D7F92BB" w14:textId="7A5863D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22CE0EE" w14:textId="7F4496E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6EBDF1DC" w14:textId="2C380FA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545ECED6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F227E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B1863" w14:textId="50A8197E" w:rsidR="00F41908" w:rsidRPr="00F41908" w:rsidRDefault="00B15E2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  <w:r w:rsidR="00F41908"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etone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354EC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DBC18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5E72A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23F9B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5C1B947D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08492D84" w14:textId="4ADA7F0A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4D3C7A79" w14:textId="7AF79CD9" w:rsidR="00C677DF" w:rsidRPr="00C677DF" w:rsidRDefault="00C677DF" w:rsidP="00C677DF">
            <w:pPr>
              <w:rPr>
                <w:rFonts w:ascii="Times New Roman" w:hAnsi="Times New Roman" w:cs="Times New Roman"/>
                <w:lang w:val="en-US"/>
              </w:rPr>
            </w:pPr>
            <w:r w:rsidRPr="00C677DF">
              <w:rPr>
                <w:rFonts w:ascii="Times New Roman" w:hAnsi="Times New Roman" w:cs="Times New Roman"/>
                <w:color w:val="000000"/>
                <w:lang w:val="en-US"/>
              </w:rPr>
              <w:t>2-Buten-1-one, 1-(2,6,6-trimethyl-1,3-cyclohexadien-1-yl)-, (E)-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24334482" w14:textId="55C8AEB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5DD7ECD1" w14:textId="34734A4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3FA4F39B" w14:textId="1077358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3106D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36224771" w14:textId="484E2E6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3106D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4D0C900F" w14:textId="77777777" w:rsidTr="008E1C1F">
        <w:tc>
          <w:tcPr>
            <w:tcW w:w="771" w:type="dxa"/>
            <w:vAlign w:val="bottom"/>
          </w:tcPr>
          <w:p w14:paraId="64494114" w14:textId="68600E2B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21" w:type="dxa"/>
            <w:vAlign w:val="bottom"/>
          </w:tcPr>
          <w:p w14:paraId="70C7BAE5" w14:textId="7A63DE04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,9-Undecadien-2-one, 6,10-dimethyl-, (Z)-</w:t>
            </w:r>
          </w:p>
        </w:tc>
        <w:tc>
          <w:tcPr>
            <w:tcW w:w="1122" w:type="dxa"/>
            <w:vAlign w:val="bottom"/>
          </w:tcPr>
          <w:p w14:paraId="3959D23C" w14:textId="177A3D5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2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vAlign w:val="bottom"/>
          </w:tcPr>
          <w:p w14:paraId="45E32921" w14:textId="478FE31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7</w:t>
            </w:r>
            <w:r w:rsidR="002607E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8" w:type="dxa"/>
            <w:vAlign w:val="bottom"/>
          </w:tcPr>
          <w:p w14:paraId="36ADAEF4" w14:textId="1A5828B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2607EA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10" w:type="dxa"/>
            <w:vAlign w:val="bottom"/>
          </w:tcPr>
          <w:p w14:paraId="401DA9EC" w14:textId="2E62D1F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</w:t>
            </w:r>
            <w:r w:rsidR="00105366"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821785" w:rsidRPr="00C677DF" w14:paraId="1318F06D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1CEE2B72" w14:textId="20CF7D57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29B9C908" w14:textId="69527F65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Ethanone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>, 1-(2-</w:t>
            </w:r>
            <w:proofErr w:type="gramStart"/>
            <w:r w:rsidRPr="00C677DF">
              <w:rPr>
                <w:rFonts w:ascii="Times New Roman" w:hAnsi="Times New Roman" w:cs="Times New Roman"/>
                <w:color w:val="000000"/>
              </w:rPr>
              <w:t>furanyl)-</w:t>
            </w:r>
            <w:proofErr w:type="gramEnd"/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5761F6B2" w14:textId="20C8DA5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6441ECBE" w14:textId="5BDB8AA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4</w:t>
            </w:r>
            <w:r w:rsidR="002607E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50242C4F" w14:textId="18905D2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 w:rsidR="002607E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16C4B323" w14:textId="5354B6E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  <w:r w:rsidR="00105366"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tr w:rsidR="00821785" w:rsidRPr="00C677DF" w14:paraId="17DAE480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54695" w14:textId="77777777" w:rsidR="00F41908" w:rsidRPr="00C677DF" w:rsidRDefault="00F41908" w:rsidP="00C677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1B644" w14:textId="021B36B9" w:rsidR="00F41908" w:rsidRPr="00F41908" w:rsidRDefault="00F41908" w:rsidP="00C677D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Ester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A3D86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709F5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5D265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55718" w14:textId="77777777" w:rsidR="00F41908" w:rsidRPr="00C677DF" w:rsidRDefault="00F41908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1785" w:rsidRPr="00C677DF" w14:paraId="78F77397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20518867" w14:textId="68008C91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2725B443" w14:textId="472B90C3" w:rsidR="00C677DF" w:rsidRPr="00C677DF" w:rsidRDefault="005C6154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Diisobutyl</w:t>
            </w:r>
            <w:proofErr w:type="spellEnd"/>
            <w:r w:rsidRPr="005C615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phthalate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6C8123B0" w14:textId="28CA778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3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3142FD5E" w14:textId="3837336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7</w:t>
            </w:r>
            <w:r w:rsidR="00BB7707">
              <w:rPr>
                <w:rFonts w:ascii="Times New Roman" w:hAnsi="Times New Roman" w:cs="Times New Roman"/>
                <w:color w:val="000000"/>
              </w:rPr>
              <w:t>.</w:t>
            </w:r>
            <w:r w:rsidR="008647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1FEBE4F" w14:textId="1FD3EDB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4</w:t>
            </w:r>
            <w:r w:rsidR="00BB7707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54D7E19F" w14:textId="2DA6E6C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2</w:t>
            </w:r>
            <w:r w:rsidR="00743D6B">
              <w:rPr>
                <w:rFonts w:ascii="Times New Roman" w:hAnsi="Times New Roman" w:cs="Times New Roman"/>
                <w:color w:val="000000"/>
              </w:rPr>
              <w:t>.</w:t>
            </w:r>
            <w:r w:rsidR="00333C4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21785" w:rsidRPr="00C677DF" w14:paraId="2C24C0A2" w14:textId="77777777" w:rsidTr="008E1C1F">
        <w:tc>
          <w:tcPr>
            <w:tcW w:w="771" w:type="dxa"/>
            <w:vAlign w:val="bottom"/>
          </w:tcPr>
          <w:p w14:paraId="2C3DF516" w14:textId="1EAE4FE4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7A2F9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321" w:type="dxa"/>
            <w:vAlign w:val="bottom"/>
          </w:tcPr>
          <w:p w14:paraId="5B97528E" w14:textId="379FFBDB" w:rsidR="00C677DF" w:rsidRPr="00C677DF" w:rsidRDefault="005C6154" w:rsidP="00C677DF">
            <w:pPr>
              <w:rPr>
                <w:rFonts w:ascii="Times New Roman" w:hAnsi="Times New Roman" w:cs="Times New Roman"/>
              </w:rPr>
            </w:pPr>
            <w:r w:rsidRPr="005C6154">
              <w:rPr>
                <w:rFonts w:ascii="Times New Roman" w:hAnsi="Times New Roman" w:cs="Times New Roman"/>
                <w:color w:val="000000"/>
              </w:rPr>
              <w:t xml:space="preserve">2-trans-6-trans-Farnesyl </w:t>
            </w: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5747069F" w14:textId="6EA9F27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5AD5F753" w14:textId="0B45B45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864780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vAlign w:val="bottom"/>
          </w:tcPr>
          <w:p w14:paraId="5D7E04C4" w14:textId="7086627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BB7707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4689B655" w14:textId="43EC0FD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333C47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63224403" w14:textId="77777777" w:rsidTr="008E1C1F">
        <w:tc>
          <w:tcPr>
            <w:tcW w:w="771" w:type="dxa"/>
            <w:vAlign w:val="bottom"/>
          </w:tcPr>
          <w:p w14:paraId="1A6212D0" w14:textId="77C061CA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321" w:type="dxa"/>
            <w:vAlign w:val="bottom"/>
          </w:tcPr>
          <w:p w14:paraId="472BC872" w14:textId="049D2FD7" w:rsidR="00C677DF" w:rsidRPr="00C677DF" w:rsidRDefault="005C6154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Furfuryl</w:t>
            </w:r>
            <w:proofErr w:type="spellEnd"/>
            <w:r w:rsidRPr="005C615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75B5A9FB" w14:textId="51A43DA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554709F4" w14:textId="131A789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3</w:t>
            </w:r>
            <w:r w:rsidR="00864780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998" w:type="dxa"/>
            <w:vAlign w:val="bottom"/>
          </w:tcPr>
          <w:p w14:paraId="2155B494" w14:textId="5A03788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6</w:t>
            </w:r>
            <w:r w:rsidR="00BB7707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vAlign w:val="bottom"/>
          </w:tcPr>
          <w:p w14:paraId="6FFD4A8F" w14:textId="20D5CA4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4</w:t>
            </w:r>
            <w:r w:rsidR="00333C47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21785" w:rsidRPr="00C677DF" w14:paraId="31835BDF" w14:textId="77777777" w:rsidTr="008E1C1F">
        <w:tc>
          <w:tcPr>
            <w:tcW w:w="771" w:type="dxa"/>
            <w:vAlign w:val="bottom"/>
          </w:tcPr>
          <w:p w14:paraId="0BE09999" w14:textId="052AAE8E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4321" w:type="dxa"/>
            <w:vAlign w:val="bottom"/>
          </w:tcPr>
          <w:p w14:paraId="58D43603" w14:textId="5C3223AE" w:rsidR="00C677DF" w:rsidRPr="00C677DF" w:rsidRDefault="005C6154" w:rsidP="00C677DF">
            <w:pPr>
              <w:rPr>
                <w:rFonts w:ascii="Times New Roman" w:hAnsi="Times New Roman" w:cs="Times New Roman"/>
              </w:rPr>
            </w:pPr>
            <w:r w:rsidRPr="005C6154">
              <w:rPr>
                <w:rFonts w:ascii="Times New Roman" w:hAnsi="Times New Roman" w:cs="Times New Roman"/>
                <w:color w:val="000000"/>
              </w:rPr>
              <w:t xml:space="preserve">3-Methylthiopropyl </w:t>
            </w:r>
            <w:proofErr w:type="spellStart"/>
            <w:r w:rsidRPr="005C6154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6028FC29" w14:textId="5C2C3C2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1F5EA064" w14:textId="0F7F4C5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</w:t>
            </w:r>
            <w:r w:rsidR="008F7E89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0C3BDA99" w14:textId="7B13B01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6F3DD0E2" w14:textId="3D575645" w:rsidR="00C677DF" w:rsidRPr="00C677DF" w:rsidRDefault="008F7E89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821785" w:rsidRPr="00C677DF" w14:paraId="022EADB1" w14:textId="77777777" w:rsidTr="008E1C1F">
        <w:tc>
          <w:tcPr>
            <w:tcW w:w="771" w:type="dxa"/>
            <w:vAlign w:val="bottom"/>
          </w:tcPr>
          <w:p w14:paraId="4472907E" w14:textId="59DFBB66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321" w:type="dxa"/>
            <w:vAlign w:val="bottom"/>
          </w:tcPr>
          <w:p w14:paraId="557628AB" w14:textId="6928980E" w:rsidR="00C677DF" w:rsidRPr="00C677DF" w:rsidRDefault="005C6154" w:rsidP="00C677DF">
            <w:pPr>
              <w:rPr>
                <w:rFonts w:ascii="Times New Roman" w:hAnsi="Times New Roman" w:cs="Times New Roman"/>
              </w:rPr>
            </w:pPr>
            <w:r w:rsidRPr="005C6154">
              <w:rPr>
                <w:rFonts w:ascii="Times New Roman" w:hAnsi="Times New Roman" w:cs="Times New Roman"/>
                <w:color w:val="000000"/>
              </w:rPr>
              <w:t>Ethyl-9,12-</w:t>
            </w:r>
            <w:proofErr w:type="gramStart"/>
            <w:r w:rsidRPr="005C6154">
              <w:rPr>
                <w:rFonts w:ascii="Times New Roman" w:hAnsi="Times New Roman" w:cs="Times New Roman"/>
                <w:color w:val="000000"/>
              </w:rPr>
              <w:t>octadecadienoate</w:t>
            </w:r>
            <w:proofErr w:type="gramEnd"/>
          </w:p>
        </w:tc>
        <w:tc>
          <w:tcPr>
            <w:tcW w:w="1122" w:type="dxa"/>
            <w:vAlign w:val="bottom"/>
          </w:tcPr>
          <w:p w14:paraId="31030196" w14:textId="31CC8BF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5B60ACAF" w14:textId="0F21E909" w:rsidR="00C677DF" w:rsidRPr="00C677DF" w:rsidRDefault="002A7714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vAlign w:val="bottom"/>
          </w:tcPr>
          <w:p w14:paraId="26CDA392" w14:textId="44F3321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3A08E464" w14:textId="6D0F5CE6" w:rsidR="00C677DF" w:rsidRPr="00C677DF" w:rsidRDefault="002A7714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821785" w:rsidRPr="00C677DF" w14:paraId="14332E6A" w14:textId="77777777" w:rsidTr="008E1C1F">
        <w:tc>
          <w:tcPr>
            <w:tcW w:w="771" w:type="dxa"/>
            <w:vAlign w:val="bottom"/>
          </w:tcPr>
          <w:p w14:paraId="6DD2D627" w14:textId="67B5C720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A2F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21" w:type="dxa"/>
            <w:vAlign w:val="bottom"/>
          </w:tcPr>
          <w:p w14:paraId="064F0BF5" w14:textId="2E29F7EF" w:rsidR="00C677DF" w:rsidRPr="00C677DF" w:rsidRDefault="006B0ED4" w:rsidP="00C677DF">
            <w:pPr>
              <w:rPr>
                <w:rFonts w:ascii="Times New Roman" w:hAnsi="Times New Roman" w:cs="Times New Roman"/>
              </w:rPr>
            </w:pPr>
            <w:r w:rsidRPr="006B0ED4">
              <w:rPr>
                <w:rFonts w:ascii="Times New Roman" w:hAnsi="Times New Roman" w:cs="Times New Roman"/>
                <w:color w:val="000000"/>
              </w:rPr>
              <w:t>Ethyl-9,12-</w:t>
            </w:r>
            <w:proofErr w:type="gramStart"/>
            <w:r w:rsidRPr="006B0ED4">
              <w:rPr>
                <w:rFonts w:ascii="Times New Roman" w:hAnsi="Times New Roman" w:cs="Times New Roman"/>
                <w:color w:val="000000"/>
              </w:rPr>
              <w:t>octadecadienoate</w:t>
            </w:r>
            <w:proofErr w:type="gramEnd"/>
          </w:p>
        </w:tc>
        <w:tc>
          <w:tcPr>
            <w:tcW w:w="1122" w:type="dxa"/>
            <w:vAlign w:val="bottom"/>
          </w:tcPr>
          <w:p w14:paraId="218A6D9A" w14:textId="016BDE7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96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  <w:vAlign w:val="bottom"/>
          </w:tcPr>
          <w:p w14:paraId="569B7E3E" w14:textId="3CE73BF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482</w:t>
            </w:r>
            <w:r w:rsidR="00E833DE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998" w:type="dxa"/>
            <w:vAlign w:val="bottom"/>
          </w:tcPr>
          <w:p w14:paraId="2646ED70" w14:textId="0DF40B7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69</w:t>
            </w:r>
            <w:r w:rsidR="00E833DE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310" w:type="dxa"/>
            <w:vAlign w:val="bottom"/>
          </w:tcPr>
          <w:p w14:paraId="0A0F9E29" w14:textId="0439A76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159</w:t>
            </w:r>
            <w:r w:rsidR="002A7714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21785" w:rsidRPr="00C677DF" w14:paraId="7B9E5BB4" w14:textId="77777777" w:rsidTr="008E1C1F">
        <w:tc>
          <w:tcPr>
            <w:tcW w:w="771" w:type="dxa"/>
            <w:vAlign w:val="bottom"/>
          </w:tcPr>
          <w:p w14:paraId="47D69FEA" w14:textId="2A8A0CD1" w:rsidR="00C677DF" w:rsidRPr="007B11D6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  <w:r w:rsidR="007A2F99" w:rsidRPr="007B11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21" w:type="dxa"/>
            <w:vAlign w:val="bottom"/>
          </w:tcPr>
          <w:p w14:paraId="7A986E9F" w14:textId="76B8A4A1" w:rsidR="00C677DF" w:rsidRPr="007B11D6" w:rsidRDefault="007B11D6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Octyl</w:t>
            </w:r>
            <w:proofErr w:type="spellEnd"/>
            <w:r w:rsidRPr="007B11D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44D8BB94" w14:textId="1FD11006" w:rsidR="00C677DF" w:rsidRPr="007B11D6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49A0F34F" w14:textId="32607F9C" w:rsidR="00C677DF" w:rsidRPr="007B11D6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t>8</w:t>
            </w:r>
            <w:r w:rsidR="00E833DE" w:rsidRPr="007B11D6">
              <w:rPr>
                <w:rFonts w:ascii="Times New Roman" w:hAnsi="Times New Roman" w:cs="Times New Roman"/>
                <w:color w:val="000000"/>
              </w:rPr>
              <w:t>.</w:t>
            </w:r>
            <w:r w:rsidRPr="007B11D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3EA2EFAC" w14:textId="3B0C5DD0" w:rsidR="00C677DF" w:rsidRPr="007B11D6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t>2</w:t>
            </w:r>
            <w:r w:rsidR="00B911D8" w:rsidRPr="007B11D6">
              <w:rPr>
                <w:rFonts w:ascii="Times New Roman" w:hAnsi="Times New Roman" w:cs="Times New Roman"/>
                <w:color w:val="000000"/>
              </w:rPr>
              <w:t>.</w:t>
            </w:r>
            <w:r w:rsidRPr="007B11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0BD16863" w14:textId="606A574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t>3</w:t>
            </w:r>
            <w:r w:rsidR="00B911D8" w:rsidRPr="007B11D6">
              <w:rPr>
                <w:rFonts w:ascii="Times New Roman" w:hAnsi="Times New Roman" w:cs="Times New Roman"/>
                <w:color w:val="000000"/>
              </w:rPr>
              <w:t>.</w:t>
            </w:r>
            <w:r w:rsidRPr="007B11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35517CA0" w14:textId="77777777" w:rsidTr="008E1C1F">
        <w:tc>
          <w:tcPr>
            <w:tcW w:w="771" w:type="dxa"/>
            <w:vAlign w:val="bottom"/>
          </w:tcPr>
          <w:p w14:paraId="17142E87" w14:textId="54B059E0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A2F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21" w:type="dxa"/>
            <w:vAlign w:val="bottom"/>
          </w:tcPr>
          <w:p w14:paraId="20E578D0" w14:textId="0FC1C0F5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Benz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carb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butyrate</w:t>
            </w:r>
            <w:proofErr w:type="spellEnd"/>
          </w:p>
        </w:tc>
        <w:tc>
          <w:tcPr>
            <w:tcW w:w="1122" w:type="dxa"/>
            <w:vAlign w:val="bottom"/>
          </w:tcPr>
          <w:p w14:paraId="1E58880D" w14:textId="6AA3A7F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0" w:type="dxa"/>
            <w:vAlign w:val="bottom"/>
          </w:tcPr>
          <w:p w14:paraId="45680EF3" w14:textId="101DC6E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6</w:t>
            </w:r>
            <w:r w:rsidR="00B911D8">
              <w:rPr>
                <w:rFonts w:ascii="Times New Roman" w:hAnsi="Times New Roman" w:cs="Times New Roman"/>
                <w:color w:val="000000"/>
              </w:rPr>
              <w:t>.</w:t>
            </w:r>
            <w:r w:rsidR="004B1CE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8" w:type="dxa"/>
            <w:vAlign w:val="bottom"/>
          </w:tcPr>
          <w:p w14:paraId="44124AE8" w14:textId="61649AA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B911D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0CD07CD4" w14:textId="40B6B30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 w:rsidR="00B911D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21785" w:rsidRPr="00C677DF" w14:paraId="373C5D8B" w14:textId="77777777" w:rsidTr="008E1C1F">
        <w:tc>
          <w:tcPr>
            <w:tcW w:w="771" w:type="dxa"/>
            <w:vAlign w:val="bottom"/>
          </w:tcPr>
          <w:p w14:paraId="33A60C8C" w14:textId="75F3502B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A2F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21" w:type="dxa"/>
            <w:vAlign w:val="bottom"/>
          </w:tcPr>
          <w:p w14:paraId="4CA8F239" w14:textId="5CB31845" w:rsidR="00C677DF" w:rsidRPr="00C677DF" w:rsidRDefault="007B11D6" w:rsidP="00C677DF">
            <w:pPr>
              <w:rPr>
                <w:rFonts w:ascii="Times New Roman" w:hAnsi="Times New Roman" w:cs="Times New Roman"/>
              </w:rPr>
            </w:pPr>
            <w:r w:rsidRPr="007B11D6">
              <w:rPr>
                <w:rFonts w:ascii="Times New Roman" w:hAnsi="Times New Roman" w:cs="Times New Roman"/>
                <w:color w:val="000000"/>
              </w:rPr>
              <w:t xml:space="preserve">cis-3-Hexen-1-yl </w:t>
            </w: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butyrate</w:t>
            </w:r>
            <w:proofErr w:type="spellEnd"/>
          </w:p>
        </w:tc>
        <w:tc>
          <w:tcPr>
            <w:tcW w:w="1122" w:type="dxa"/>
            <w:vAlign w:val="bottom"/>
          </w:tcPr>
          <w:p w14:paraId="08615119" w14:textId="1911427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1870DE23" w14:textId="299ED57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823C6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8" w:type="dxa"/>
            <w:vAlign w:val="bottom"/>
          </w:tcPr>
          <w:p w14:paraId="3D06A514" w14:textId="3B14739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823C6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0" w:type="dxa"/>
            <w:vAlign w:val="bottom"/>
          </w:tcPr>
          <w:p w14:paraId="42F7CB3B" w14:textId="1AA3DC3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823C6B">
              <w:rPr>
                <w:rFonts w:ascii="Times New Roman" w:hAnsi="Times New Roman" w:cs="Times New Roman"/>
                <w:color w:val="000000"/>
              </w:rPr>
              <w:t>.3</w:t>
            </w:r>
          </w:p>
        </w:tc>
      </w:tr>
      <w:tr w:rsidR="00821785" w:rsidRPr="00C677DF" w14:paraId="67AD88B0" w14:textId="77777777" w:rsidTr="008E1C1F">
        <w:tc>
          <w:tcPr>
            <w:tcW w:w="771" w:type="dxa"/>
            <w:vAlign w:val="bottom"/>
          </w:tcPr>
          <w:p w14:paraId="0FB2C7EA" w14:textId="3EC3B3F0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A2F9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21" w:type="dxa"/>
            <w:vAlign w:val="bottom"/>
          </w:tcPr>
          <w:p w14:paraId="74D3F626" w14:textId="0C69F5A5" w:rsidR="00C677DF" w:rsidRPr="00C677DF" w:rsidRDefault="007B11D6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Phenethyl</w:t>
            </w:r>
            <w:proofErr w:type="spellEnd"/>
            <w:r w:rsidRPr="007B11D6">
              <w:rPr>
                <w:rFonts w:ascii="Times New Roman" w:hAnsi="Times New Roman" w:cs="Times New Roman"/>
                <w:color w:val="000000"/>
              </w:rPr>
              <w:t xml:space="preserve"> 2-methylbutyrate</w:t>
            </w:r>
          </w:p>
        </w:tc>
        <w:tc>
          <w:tcPr>
            <w:tcW w:w="1122" w:type="dxa"/>
            <w:vAlign w:val="bottom"/>
          </w:tcPr>
          <w:p w14:paraId="02970093" w14:textId="007A762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75FDC91D" w14:textId="7514962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823C6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8" w:type="dxa"/>
            <w:vAlign w:val="bottom"/>
          </w:tcPr>
          <w:p w14:paraId="241942D8" w14:textId="6B69737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782612D6" w14:textId="227F73A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72A202CC" w14:textId="77777777" w:rsidTr="008E1C1F">
        <w:tc>
          <w:tcPr>
            <w:tcW w:w="771" w:type="dxa"/>
            <w:vAlign w:val="bottom"/>
          </w:tcPr>
          <w:p w14:paraId="5EE2F6CD" w14:textId="0BA9AA31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bookmarkStart w:id="3" w:name="_Hlk176361237"/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7A2F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21" w:type="dxa"/>
            <w:vAlign w:val="bottom"/>
          </w:tcPr>
          <w:p w14:paraId="382D80FF" w14:textId="4F163FB6" w:rsidR="00C677DF" w:rsidRPr="007B11D6" w:rsidRDefault="007B11D6" w:rsidP="00C677D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7B11D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caprate</w:t>
            </w:r>
            <w:proofErr w:type="spellEnd"/>
          </w:p>
        </w:tc>
        <w:tc>
          <w:tcPr>
            <w:tcW w:w="1122" w:type="dxa"/>
            <w:vAlign w:val="bottom"/>
          </w:tcPr>
          <w:p w14:paraId="44BA8D54" w14:textId="0D554ED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7</w:t>
            </w:r>
            <w:r w:rsidR="00D45832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50" w:type="dxa"/>
            <w:vAlign w:val="bottom"/>
          </w:tcPr>
          <w:p w14:paraId="43CCAF6D" w14:textId="1CBF406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3</w:t>
            </w:r>
            <w:r w:rsidR="00823C6B">
              <w:rPr>
                <w:rFonts w:ascii="Times New Roman" w:hAnsi="Times New Roman" w:cs="Times New Roman"/>
                <w:color w:val="000000"/>
              </w:rPr>
              <w:t>.</w:t>
            </w:r>
            <w:r w:rsidR="007F76B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vAlign w:val="bottom"/>
          </w:tcPr>
          <w:p w14:paraId="1E72AF42" w14:textId="3A40D20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15</w:t>
            </w:r>
            <w:r w:rsidR="007F76B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30BA3578" w14:textId="63C56D4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39</w:t>
            </w:r>
            <w:r w:rsidR="001465AE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2DDD0F29" w14:textId="77777777" w:rsidTr="008E1C1F">
        <w:tc>
          <w:tcPr>
            <w:tcW w:w="771" w:type="dxa"/>
            <w:vAlign w:val="bottom"/>
          </w:tcPr>
          <w:p w14:paraId="0B52FFC6" w14:textId="2ECFB5FD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4321" w:type="dxa"/>
            <w:vAlign w:val="bottom"/>
          </w:tcPr>
          <w:p w14:paraId="344FC09E" w14:textId="22079157" w:rsidR="00C677DF" w:rsidRPr="007B11D6" w:rsidRDefault="007B11D6" w:rsidP="00C677DF">
            <w:pPr>
              <w:rPr>
                <w:rFonts w:ascii="Times New Roman" w:hAnsi="Times New Roman" w:cs="Times New Roman"/>
                <w:color w:val="000000"/>
              </w:rPr>
            </w:pPr>
            <w:hyperlink r:id="rId7" w:tgtFrame="_blank" w:history="1">
              <w:proofErr w:type="spellStart"/>
              <w:r w:rsidRPr="007B11D6">
                <w:rPr>
                  <w:rFonts w:ascii="Times New Roman" w:hAnsi="Times New Roman" w:cs="Times New Roman"/>
                  <w:color w:val="000000"/>
                </w:rPr>
                <w:t>Ethyl</w:t>
              </w:r>
              <w:proofErr w:type="spellEnd"/>
              <w:r w:rsidRPr="007B11D6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proofErr w:type="spellStart"/>
              <w:r w:rsidRPr="007B11D6">
                <w:rPr>
                  <w:rFonts w:ascii="Times New Roman" w:hAnsi="Times New Roman" w:cs="Times New Roman"/>
                  <w:color w:val="000000"/>
                </w:rPr>
                <w:t>dodecanoate</w:t>
              </w:r>
              <w:proofErr w:type="spellEnd"/>
            </w:hyperlink>
          </w:p>
        </w:tc>
        <w:tc>
          <w:tcPr>
            <w:tcW w:w="1122" w:type="dxa"/>
            <w:vAlign w:val="bottom"/>
          </w:tcPr>
          <w:p w14:paraId="729D4BA8" w14:textId="4D09C88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 w:rsidR="00D4583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150" w:type="dxa"/>
            <w:vAlign w:val="bottom"/>
          </w:tcPr>
          <w:p w14:paraId="176C5934" w14:textId="53CA87D7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 w:rsidR="00BE5B9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8" w:type="dxa"/>
            <w:vAlign w:val="bottom"/>
          </w:tcPr>
          <w:p w14:paraId="32A6EC65" w14:textId="3554CF9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3</w:t>
            </w:r>
            <w:r w:rsidR="00BE5B9B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310" w:type="dxa"/>
            <w:vAlign w:val="bottom"/>
          </w:tcPr>
          <w:p w14:paraId="48C7A3A0" w14:textId="45A2688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4</w:t>
            </w:r>
            <w:r w:rsidR="00BE5B9B">
              <w:rPr>
                <w:rFonts w:ascii="Times New Roman" w:hAnsi="Times New Roman" w:cs="Times New Roman"/>
                <w:color w:val="000000"/>
              </w:rPr>
              <w:t>.</w:t>
            </w:r>
            <w:r w:rsidR="00632A9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21785" w:rsidRPr="00C677DF" w14:paraId="22909DA2" w14:textId="77777777" w:rsidTr="008E1C1F">
        <w:tc>
          <w:tcPr>
            <w:tcW w:w="771" w:type="dxa"/>
            <w:vAlign w:val="bottom"/>
          </w:tcPr>
          <w:p w14:paraId="2E27EB8B" w14:textId="5BB9ACF8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4321" w:type="dxa"/>
            <w:vAlign w:val="bottom"/>
          </w:tcPr>
          <w:p w14:paraId="322ED32B" w14:textId="0A2AFC91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9-decenoate</w:t>
            </w:r>
          </w:p>
        </w:tc>
        <w:tc>
          <w:tcPr>
            <w:tcW w:w="1122" w:type="dxa"/>
            <w:vAlign w:val="bottom"/>
          </w:tcPr>
          <w:p w14:paraId="4967E01A" w14:textId="72BCCD0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310D2A3A" w14:textId="7CF636A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6119B24F" w14:textId="0C9B46B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4</w:t>
            </w:r>
            <w:r w:rsidR="00632A9F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0" w:type="dxa"/>
            <w:vAlign w:val="bottom"/>
          </w:tcPr>
          <w:p w14:paraId="31DA663A" w14:textId="3BF3936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  <w:r w:rsidR="00632A9F"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bookmarkEnd w:id="3"/>
      <w:tr w:rsidR="00821785" w:rsidRPr="00C677DF" w14:paraId="3A4ED41C" w14:textId="77777777" w:rsidTr="008E1C1F">
        <w:tc>
          <w:tcPr>
            <w:tcW w:w="771" w:type="dxa"/>
            <w:vAlign w:val="bottom"/>
          </w:tcPr>
          <w:p w14:paraId="7D5D17D0" w14:textId="6F24D96C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4321" w:type="dxa"/>
            <w:vAlign w:val="bottom"/>
          </w:tcPr>
          <w:p w14:paraId="710F5CF1" w14:textId="4C83F50F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9-hexadecenoate</w:t>
            </w:r>
          </w:p>
        </w:tc>
        <w:tc>
          <w:tcPr>
            <w:tcW w:w="1122" w:type="dxa"/>
            <w:vAlign w:val="bottom"/>
          </w:tcPr>
          <w:p w14:paraId="756D7705" w14:textId="70BF55C1" w:rsidR="00C677DF" w:rsidRPr="00C677DF" w:rsidRDefault="00D45832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50" w:type="dxa"/>
            <w:vAlign w:val="bottom"/>
          </w:tcPr>
          <w:p w14:paraId="037BE332" w14:textId="65D208A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354D01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42C7A9B0" w14:textId="45A4179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354D01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00C5AB72" w14:textId="31B3BBF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354D01"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821785" w:rsidRPr="00C677DF" w14:paraId="48BB27E1" w14:textId="77777777" w:rsidTr="008E1C1F">
        <w:tc>
          <w:tcPr>
            <w:tcW w:w="771" w:type="dxa"/>
            <w:vAlign w:val="bottom"/>
          </w:tcPr>
          <w:p w14:paraId="58792CA8" w14:textId="491F6E2B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321" w:type="dxa"/>
            <w:vAlign w:val="bottom"/>
          </w:tcPr>
          <w:p w14:paraId="32B81C99" w14:textId="77677ED2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Oleate</w:t>
            </w:r>
            <w:proofErr w:type="spellEnd"/>
          </w:p>
        </w:tc>
        <w:tc>
          <w:tcPr>
            <w:tcW w:w="1122" w:type="dxa"/>
            <w:vAlign w:val="bottom"/>
          </w:tcPr>
          <w:p w14:paraId="5C2DE6D5" w14:textId="573FC0E9" w:rsidR="00C677DF" w:rsidRPr="00C677DF" w:rsidRDefault="00D45832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vAlign w:val="bottom"/>
          </w:tcPr>
          <w:p w14:paraId="67FD5DA1" w14:textId="650BD2F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12E5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8" w:type="dxa"/>
            <w:vAlign w:val="bottom"/>
          </w:tcPr>
          <w:p w14:paraId="7DFDEB09" w14:textId="18FF7E31" w:rsidR="00C677DF" w:rsidRPr="00C677DF" w:rsidRDefault="00D12E5A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112EBAA6" w14:textId="1C98D613" w:rsidR="00C677DF" w:rsidRPr="00C677DF" w:rsidRDefault="00D12E5A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21785" w:rsidRPr="00C677DF" w14:paraId="51448624" w14:textId="77777777" w:rsidTr="008E1C1F">
        <w:tc>
          <w:tcPr>
            <w:tcW w:w="771" w:type="dxa"/>
            <w:vAlign w:val="bottom"/>
          </w:tcPr>
          <w:p w14:paraId="60B811B2" w14:textId="7BD0386F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21" w:type="dxa"/>
            <w:vAlign w:val="bottom"/>
          </w:tcPr>
          <w:p w14:paraId="4BF93D1A" w14:textId="3BB3184D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Farnes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33A9E8A9" w14:textId="34E5C1A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184F698C" w14:textId="6D41D6F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D12E5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vAlign w:val="bottom"/>
          </w:tcPr>
          <w:p w14:paraId="3990E4A5" w14:textId="11E0924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12E5A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06A05E0B" w14:textId="33DF11F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AB5350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3A4ADED1" w14:textId="77777777" w:rsidTr="008E1C1F">
        <w:tc>
          <w:tcPr>
            <w:tcW w:w="771" w:type="dxa"/>
            <w:vAlign w:val="bottom"/>
          </w:tcPr>
          <w:p w14:paraId="5BF91BF2" w14:textId="14AD88CF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21" w:type="dxa"/>
            <w:vAlign w:val="bottom"/>
          </w:tcPr>
          <w:p w14:paraId="332998CF" w14:textId="108BBDB2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Furfur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5DD817A3" w14:textId="4FF4CD1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460FAB45" w14:textId="7D6C75E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3</w:t>
            </w:r>
            <w:r w:rsidR="00AB5350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998" w:type="dxa"/>
            <w:vAlign w:val="bottom"/>
          </w:tcPr>
          <w:p w14:paraId="622A54D9" w14:textId="791DAAC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6</w:t>
            </w:r>
            <w:r w:rsidR="00AB5350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vAlign w:val="bottom"/>
          </w:tcPr>
          <w:p w14:paraId="0D06006C" w14:textId="53FE564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4</w:t>
            </w:r>
            <w:r w:rsidR="00AB5350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21785" w:rsidRPr="00C677DF" w14:paraId="1D210C87" w14:textId="77777777" w:rsidTr="008E1C1F">
        <w:tc>
          <w:tcPr>
            <w:tcW w:w="771" w:type="dxa"/>
            <w:vAlign w:val="bottom"/>
          </w:tcPr>
          <w:p w14:paraId="0D0220B3" w14:textId="487C2478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21" w:type="dxa"/>
            <w:vAlign w:val="bottom"/>
          </w:tcPr>
          <w:p w14:paraId="05AE03FE" w14:textId="7EB1FB49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Geran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7FDBD068" w14:textId="476FB17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0" w:type="dxa"/>
            <w:vAlign w:val="bottom"/>
          </w:tcPr>
          <w:p w14:paraId="2ED71B45" w14:textId="4DFBEDF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9</w:t>
            </w:r>
            <w:r w:rsidR="00AB5350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0D3DF8B7" w14:textId="47F4907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9</w:t>
            </w:r>
            <w:r w:rsidR="00AB5350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1D7B455F" w14:textId="0C55EE0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9</w:t>
            </w:r>
            <w:r w:rsidR="0081175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17943744" w14:textId="77777777" w:rsidTr="008E1C1F">
        <w:tc>
          <w:tcPr>
            <w:tcW w:w="771" w:type="dxa"/>
            <w:vAlign w:val="bottom"/>
          </w:tcPr>
          <w:p w14:paraId="7F856AB4" w14:textId="74939DA6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21" w:type="dxa"/>
            <w:vAlign w:val="bottom"/>
          </w:tcPr>
          <w:p w14:paraId="7EC648BD" w14:textId="49F9A8FD" w:rsidR="00C677DF" w:rsidRPr="00C677DF" w:rsidRDefault="007B11D6" w:rsidP="00C677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1D6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7B11D6">
              <w:rPr>
                <w:rFonts w:ascii="Times New Roman" w:hAnsi="Times New Roman" w:cs="Times New Roman"/>
                <w:color w:val="000000"/>
              </w:rPr>
              <w:t xml:space="preserve"> 3-hydroxyhexanoate</w:t>
            </w:r>
          </w:p>
        </w:tc>
        <w:tc>
          <w:tcPr>
            <w:tcW w:w="1122" w:type="dxa"/>
            <w:vAlign w:val="bottom"/>
          </w:tcPr>
          <w:p w14:paraId="17E17250" w14:textId="3695D26E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45832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50" w:type="dxa"/>
            <w:vAlign w:val="bottom"/>
          </w:tcPr>
          <w:p w14:paraId="3EEB34C3" w14:textId="75C125C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6054048A" w14:textId="708B5E4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123F0AF6" w14:textId="05702B6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21785" w:rsidRPr="00C677DF" w14:paraId="75BF3249" w14:textId="77777777" w:rsidTr="008E1C1F">
        <w:tc>
          <w:tcPr>
            <w:tcW w:w="771" w:type="dxa"/>
            <w:vAlign w:val="bottom"/>
          </w:tcPr>
          <w:p w14:paraId="1B9E939B" w14:textId="435B9606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21" w:type="dxa"/>
            <w:vAlign w:val="bottom"/>
          </w:tcPr>
          <w:p w14:paraId="4A9BC874" w14:textId="4DD95C77" w:rsidR="00C677DF" w:rsidRPr="00C677DF" w:rsidRDefault="00085F93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085F9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hydrocinnamate</w:t>
            </w:r>
            <w:proofErr w:type="spellEnd"/>
          </w:p>
        </w:tc>
        <w:tc>
          <w:tcPr>
            <w:tcW w:w="1122" w:type="dxa"/>
            <w:vAlign w:val="bottom"/>
          </w:tcPr>
          <w:p w14:paraId="5565DB96" w14:textId="3C078F5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45832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50" w:type="dxa"/>
            <w:vAlign w:val="bottom"/>
          </w:tcPr>
          <w:p w14:paraId="3FA5F457" w14:textId="4E16C9E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5C9B8831" w14:textId="3881F9F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6</w:t>
            </w:r>
            <w:r w:rsidR="00AD2316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vAlign w:val="bottom"/>
          </w:tcPr>
          <w:p w14:paraId="55C4B0CB" w14:textId="023F1F8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  <w:r w:rsidR="00AD231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07F35CEA" w14:textId="77777777" w:rsidTr="008E1C1F">
        <w:tc>
          <w:tcPr>
            <w:tcW w:w="771" w:type="dxa"/>
            <w:vAlign w:val="bottom"/>
          </w:tcPr>
          <w:p w14:paraId="403F9D36" w14:textId="66B41AA6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7A2F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21" w:type="dxa"/>
            <w:vAlign w:val="bottom"/>
          </w:tcPr>
          <w:p w14:paraId="4BA7CBD6" w14:textId="3B07DE9A" w:rsidR="00C677DF" w:rsidRPr="00085F93" w:rsidRDefault="00085F93" w:rsidP="00C677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85F93">
              <w:rPr>
                <w:rFonts w:ascii="Times New Roman" w:hAnsi="Times New Roman" w:cs="Times New Roman"/>
                <w:color w:val="000000"/>
                <w:lang w:val="en-US"/>
              </w:rPr>
              <w:t>3-Phenyl-1-propanol, acetate</w:t>
            </w:r>
          </w:p>
        </w:tc>
        <w:tc>
          <w:tcPr>
            <w:tcW w:w="1122" w:type="dxa"/>
            <w:vAlign w:val="bottom"/>
          </w:tcPr>
          <w:p w14:paraId="7F43A9E7" w14:textId="6FE4F83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61DA08F7" w14:textId="3E13E45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D16E5E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998" w:type="dxa"/>
            <w:vAlign w:val="bottom"/>
          </w:tcPr>
          <w:p w14:paraId="0496C3ED" w14:textId="1C2B056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16E5E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vAlign w:val="bottom"/>
          </w:tcPr>
          <w:p w14:paraId="26E7068F" w14:textId="551DF32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AD231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21785" w:rsidRPr="00C677DF" w14:paraId="580B04E3" w14:textId="77777777" w:rsidTr="008E1C1F">
        <w:tc>
          <w:tcPr>
            <w:tcW w:w="771" w:type="dxa"/>
            <w:vAlign w:val="bottom"/>
          </w:tcPr>
          <w:p w14:paraId="18CE5284" w14:textId="476653C5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4321" w:type="dxa"/>
            <w:vAlign w:val="bottom"/>
          </w:tcPr>
          <w:p w14:paraId="4D595590" w14:textId="4EADFE78" w:rsidR="00C677DF" w:rsidRPr="00C677DF" w:rsidRDefault="00085F93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Phenylethyl</w:t>
            </w:r>
            <w:proofErr w:type="spellEnd"/>
            <w:r w:rsidRPr="00085F9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isovalerate</w:t>
            </w:r>
            <w:proofErr w:type="spellEnd"/>
          </w:p>
        </w:tc>
        <w:tc>
          <w:tcPr>
            <w:tcW w:w="1122" w:type="dxa"/>
            <w:vAlign w:val="bottom"/>
          </w:tcPr>
          <w:p w14:paraId="7734548B" w14:textId="09450C0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  <w:vAlign w:val="bottom"/>
          </w:tcPr>
          <w:p w14:paraId="2D9C5388" w14:textId="3ECA034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4</w:t>
            </w:r>
            <w:r w:rsidR="00D16E5E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98" w:type="dxa"/>
            <w:vAlign w:val="bottom"/>
          </w:tcPr>
          <w:p w14:paraId="613D45C5" w14:textId="020AD3A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D16E5E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vAlign w:val="bottom"/>
          </w:tcPr>
          <w:p w14:paraId="06AA8DB5" w14:textId="4736EAE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1</w:t>
            </w:r>
            <w:r w:rsidR="00AD231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21785" w:rsidRPr="00C677DF" w14:paraId="57054831" w14:textId="77777777" w:rsidTr="008E1C1F">
        <w:tc>
          <w:tcPr>
            <w:tcW w:w="771" w:type="dxa"/>
            <w:vAlign w:val="bottom"/>
          </w:tcPr>
          <w:p w14:paraId="44272DF3" w14:textId="4B38B322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321" w:type="dxa"/>
            <w:vAlign w:val="bottom"/>
          </w:tcPr>
          <w:p w14:paraId="7F8C9ADE" w14:textId="6CB48577" w:rsidR="00C677DF" w:rsidRPr="00C677DF" w:rsidRDefault="00085F93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085F9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linoleate</w:t>
            </w:r>
            <w:proofErr w:type="spellEnd"/>
          </w:p>
        </w:tc>
        <w:tc>
          <w:tcPr>
            <w:tcW w:w="1122" w:type="dxa"/>
            <w:vAlign w:val="bottom"/>
          </w:tcPr>
          <w:p w14:paraId="501E30C8" w14:textId="1E010E4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3142457E" w14:textId="12B3A62A" w:rsidR="00C677DF" w:rsidRPr="00C677DF" w:rsidRDefault="00D16E5E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4F5A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8" w:type="dxa"/>
            <w:vAlign w:val="bottom"/>
          </w:tcPr>
          <w:p w14:paraId="5670CEA2" w14:textId="6D9DD71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0B41137" w14:textId="5B52B214" w:rsidR="00C677DF" w:rsidRPr="00C677DF" w:rsidRDefault="00D16E5E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21785" w:rsidRPr="00C677DF" w14:paraId="58612037" w14:textId="77777777" w:rsidTr="008E1C1F">
        <w:tc>
          <w:tcPr>
            <w:tcW w:w="771" w:type="dxa"/>
            <w:vAlign w:val="bottom"/>
          </w:tcPr>
          <w:p w14:paraId="4ECAF0E8" w14:textId="75814A17" w:rsidR="00C677DF" w:rsidRPr="00C677DF" w:rsidRDefault="007A2F99" w:rsidP="00C677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4321" w:type="dxa"/>
            <w:vAlign w:val="bottom"/>
          </w:tcPr>
          <w:p w14:paraId="171670FA" w14:textId="65AA5413" w:rsidR="00C677DF" w:rsidRPr="00C677DF" w:rsidRDefault="00085F93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iso-Butyl</w:t>
            </w:r>
            <w:proofErr w:type="spellEnd"/>
            <w:r w:rsidRPr="00085F9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5F93">
              <w:rPr>
                <w:rFonts w:ascii="Times New Roman" w:hAnsi="Times New Roman" w:cs="Times New Roman"/>
                <w:color w:val="000000"/>
              </w:rPr>
              <w:t>caprylate</w:t>
            </w:r>
            <w:proofErr w:type="spellEnd"/>
          </w:p>
        </w:tc>
        <w:tc>
          <w:tcPr>
            <w:tcW w:w="1122" w:type="dxa"/>
            <w:vAlign w:val="bottom"/>
          </w:tcPr>
          <w:p w14:paraId="52F8F532" w14:textId="58E1FA2B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33E358DB" w14:textId="775E1A3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33D48D4B" w14:textId="1DF1A93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F643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0" w:type="dxa"/>
            <w:vAlign w:val="bottom"/>
          </w:tcPr>
          <w:p w14:paraId="7C3D57E0" w14:textId="5AF49F08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DF643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538C0967" w14:textId="77777777" w:rsidTr="008E1C1F">
        <w:tc>
          <w:tcPr>
            <w:tcW w:w="771" w:type="dxa"/>
            <w:vAlign w:val="bottom"/>
          </w:tcPr>
          <w:p w14:paraId="4C24BAC5" w14:textId="4A72430C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A2F9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21" w:type="dxa"/>
            <w:vAlign w:val="bottom"/>
          </w:tcPr>
          <w:p w14:paraId="16D94F07" w14:textId="5A88C61A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Ner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29B98D8C" w14:textId="2A403B65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0" w:type="dxa"/>
            <w:vAlign w:val="bottom"/>
          </w:tcPr>
          <w:p w14:paraId="4E77EAB5" w14:textId="7D33639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9</w:t>
            </w:r>
            <w:r w:rsidR="00623DE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6973FA18" w14:textId="37805FC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9</w:t>
            </w:r>
            <w:r w:rsidR="00554B4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vAlign w:val="bottom"/>
          </w:tcPr>
          <w:p w14:paraId="214E4A7B" w14:textId="17AF5FC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9</w:t>
            </w:r>
            <w:r w:rsidR="00DF643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1785" w:rsidRPr="00C677DF" w14:paraId="55DBA47C" w14:textId="77777777" w:rsidTr="008E1C1F">
        <w:tc>
          <w:tcPr>
            <w:tcW w:w="771" w:type="dxa"/>
            <w:vAlign w:val="bottom"/>
          </w:tcPr>
          <w:p w14:paraId="7288F482" w14:textId="68C258FD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A2F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21" w:type="dxa"/>
            <w:vAlign w:val="bottom"/>
          </w:tcPr>
          <w:p w14:paraId="14DA4B10" w14:textId="7122FC32" w:rsidR="00C677DF" w:rsidRPr="00C677DF" w:rsidRDefault="003B022A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B02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nonanoate</w:t>
            </w:r>
            <w:proofErr w:type="spellEnd"/>
          </w:p>
        </w:tc>
        <w:tc>
          <w:tcPr>
            <w:tcW w:w="1122" w:type="dxa"/>
            <w:vAlign w:val="bottom"/>
          </w:tcPr>
          <w:p w14:paraId="157E7464" w14:textId="2D06ADD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2F43D00F" w14:textId="74D95DB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 w:rsidR="00623DE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8" w:type="dxa"/>
            <w:vAlign w:val="bottom"/>
          </w:tcPr>
          <w:p w14:paraId="57919DF9" w14:textId="0BEDAB8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  <w:r w:rsidR="00554B4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0" w:type="dxa"/>
            <w:vAlign w:val="bottom"/>
          </w:tcPr>
          <w:p w14:paraId="08664116" w14:textId="27DCD4AD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4</w:t>
            </w:r>
            <w:r w:rsidR="00DF643B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1785" w:rsidRPr="00C677DF" w14:paraId="43A6696C" w14:textId="77777777" w:rsidTr="008E1C1F">
        <w:tc>
          <w:tcPr>
            <w:tcW w:w="771" w:type="dxa"/>
            <w:vAlign w:val="bottom"/>
          </w:tcPr>
          <w:p w14:paraId="5AB594B7" w14:textId="6DE40F54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A2F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21" w:type="dxa"/>
            <w:vAlign w:val="bottom"/>
          </w:tcPr>
          <w:p w14:paraId="596B207D" w14:textId="32528A9F" w:rsidR="00C677DF" w:rsidRPr="00C677DF" w:rsidRDefault="003B022A" w:rsidP="00C677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C677DF" w:rsidRPr="00C677DF">
              <w:rPr>
                <w:rFonts w:ascii="Times New Roman" w:hAnsi="Times New Roman" w:cs="Times New Roman"/>
                <w:color w:val="000000"/>
              </w:rPr>
              <w:t>almitate</w:t>
            </w:r>
            <w:proofErr w:type="spellEnd"/>
          </w:p>
        </w:tc>
        <w:tc>
          <w:tcPr>
            <w:tcW w:w="1122" w:type="dxa"/>
            <w:vAlign w:val="bottom"/>
          </w:tcPr>
          <w:p w14:paraId="7DCA5205" w14:textId="35F5A83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  <w:vAlign w:val="bottom"/>
          </w:tcPr>
          <w:p w14:paraId="55B97842" w14:textId="527A2E83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 w:rsidR="00623DE6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8" w:type="dxa"/>
            <w:vAlign w:val="bottom"/>
          </w:tcPr>
          <w:p w14:paraId="4747724A" w14:textId="10077B0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 w:rsidR="00554B48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vAlign w:val="bottom"/>
          </w:tcPr>
          <w:p w14:paraId="1AF85375" w14:textId="56443224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 w:rsidR="00572363">
              <w:rPr>
                <w:rFonts w:ascii="Times New Roman" w:hAnsi="Times New Roman" w:cs="Times New Roman"/>
                <w:color w:val="000000"/>
              </w:rPr>
              <w:t>.3</w:t>
            </w:r>
          </w:p>
        </w:tc>
      </w:tr>
      <w:tr w:rsidR="00821785" w:rsidRPr="00C677DF" w14:paraId="35291250" w14:textId="77777777" w:rsidTr="008E1C1F">
        <w:tc>
          <w:tcPr>
            <w:tcW w:w="771" w:type="dxa"/>
            <w:vAlign w:val="bottom"/>
          </w:tcPr>
          <w:p w14:paraId="25B7602E" w14:textId="136873BC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A2F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21" w:type="dxa"/>
            <w:vAlign w:val="bottom"/>
          </w:tcPr>
          <w:p w14:paraId="40DE300A" w14:textId="031708C0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entanoic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, 2,2,4-trimethyl-3-carboxyisopropyl,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isobut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122" w:type="dxa"/>
            <w:vAlign w:val="bottom"/>
          </w:tcPr>
          <w:p w14:paraId="26E5D863" w14:textId="07F2B720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5AAB15E5" w14:textId="012926AA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  <w:r w:rsidR="00623DE6">
              <w:rPr>
                <w:rFonts w:ascii="Times New Roman" w:hAnsi="Times New Roman" w:cs="Times New Roman"/>
                <w:color w:val="000000"/>
              </w:rPr>
              <w:t>.</w:t>
            </w:r>
            <w:r w:rsidR="003D2DC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8" w:type="dxa"/>
            <w:vAlign w:val="bottom"/>
          </w:tcPr>
          <w:p w14:paraId="7073DA6A" w14:textId="46B161F6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8</w:t>
            </w:r>
            <w:r w:rsidR="00554B48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310" w:type="dxa"/>
            <w:vAlign w:val="bottom"/>
          </w:tcPr>
          <w:p w14:paraId="278F07C0" w14:textId="3345CA69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 w:rsidR="0057236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21785" w:rsidRPr="00C677DF" w14:paraId="033982C5" w14:textId="77777777" w:rsidTr="008E1C1F">
        <w:tc>
          <w:tcPr>
            <w:tcW w:w="771" w:type="dxa"/>
            <w:vAlign w:val="bottom"/>
          </w:tcPr>
          <w:p w14:paraId="7A0401F2" w14:textId="32B31855" w:rsidR="00C677DF" w:rsidRPr="00C677DF" w:rsidRDefault="00C677DF" w:rsidP="00C677DF">
            <w:pPr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 w:rsidR="007A2F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21" w:type="dxa"/>
            <w:vAlign w:val="bottom"/>
          </w:tcPr>
          <w:p w14:paraId="7DA2AF18" w14:textId="44C9293B" w:rsidR="00C677DF" w:rsidRPr="00C677DF" w:rsidRDefault="00C677DF" w:rsidP="00C677D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en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65242985" w14:textId="1772E601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96</w:t>
            </w:r>
            <w:r w:rsidR="00D45832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  <w:vAlign w:val="bottom"/>
          </w:tcPr>
          <w:p w14:paraId="3759D29F" w14:textId="2DEE6F42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482</w:t>
            </w:r>
            <w:r w:rsidR="003D2DC7">
              <w:rPr>
                <w:rFonts w:ascii="Times New Roman" w:hAnsi="Times New Roman" w:cs="Times New Roman"/>
                <w:color w:val="000000"/>
              </w:rPr>
              <w:t>.</w:t>
            </w:r>
            <w:r w:rsidR="006D70A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8" w:type="dxa"/>
            <w:vAlign w:val="bottom"/>
          </w:tcPr>
          <w:p w14:paraId="0BF1E88B" w14:textId="3A51C2DC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369</w:t>
            </w:r>
            <w:r w:rsidR="00554B48">
              <w:rPr>
                <w:rFonts w:ascii="Times New Roman" w:hAnsi="Times New Roman" w:cs="Times New Roman"/>
                <w:color w:val="000000"/>
              </w:rPr>
              <w:t>.</w:t>
            </w:r>
            <w:r w:rsidR="00623DE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5A72DA9C" w14:textId="6DAD3EDF" w:rsidR="00C677DF" w:rsidRPr="00C677DF" w:rsidRDefault="00C677D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159</w:t>
            </w:r>
            <w:r w:rsidR="00572363"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E1C1F" w:rsidRPr="00C677DF" w14:paraId="479D9262" w14:textId="77777777" w:rsidTr="008E1C1F">
        <w:tc>
          <w:tcPr>
            <w:tcW w:w="771" w:type="dxa"/>
            <w:vAlign w:val="bottom"/>
          </w:tcPr>
          <w:p w14:paraId="7F008F84" w14:textId="0A44B35F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321" w:type="dxa"/>
            <w:vAlign w:val="bottom"/>
          </w:tcPr>
          <w:p w14:paraId="0AF2561F" w14:textId="45BAD327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en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122" w:type="dxa"/>
            <w:vAlign w:val="bottom"/>
          </w:tcPr>
          <w:p w14:paraId="0DDE91F2" w14:textId="1502056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0" w:type="dxa"/>
            <w:vAlign w:val="bottom"/>
          </w:tcPr>
          <w:p w14:paraId="2E91AA9C" w14:textId="24A003A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98" w:type="dxa"/>
            <w:vAlign w:val="bottom"/>
          </w:tcPr>
          <w:p w14:paraId="254AF745" w14:textId="23DA05EB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7FCC850" w14:textId="6E26D17C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8E1C1F" w:rsidRPr="00C677DF" w14:paraId="3A3F92DF" w14:textId="77777777" w:rsidTr="008E1C1F">
        <w:tc>
          <w:tcPr>
            <w:tcW w:w="771" w:type="dxa"/>
            <w:vAlign w:val="bottom"/>
          </w:tcPr>
          <w:p w14:paraId="3293E3B6" w14:textId="77777777" w:rsidR="008E1C1F" w:rsidRPr="00C677DF" w:rsidRDefault="008E1C1F" w:rsidP="00662B7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321" w:type="dxa"/>
            <w:vAlign w:val="bottom"/>
          </w:tcPr>
          <w:p w14:paraId="6E937F0D" w14:textId="77777777" w:rsidR="008E1C1F" w:rsidRPr="00C677DF" w:rsidRDefault="008E1C1F" w:rsidP="00662B7A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eneth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ropionate</w:t>
            </w:r>
            <w:proofErr w:type="spellEnd"/>
          </w:p>
        </w:tc>
        <w:tc>
          <w:tcPr>
            <w:tcW w:w="1122" w:type="dxa"/>
            <w:vAlign w:val="bottom"/>
          </w:tcPr>
          <w:p w14:paraId="2B7E0FEF" w14:textId="77777777" w:rsidR="008E1C1F" w:rsidRPr="00C677DF" w:rsidRDefault="008E1C1F" w:rsidP="00662B7A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50" w:type="dxa"/>
            <w:vAlign w:val="bottom"/>
          </w:tcPr>
          <w:p w14:paraId="1E360131" w14:textId="77777777" w:rsidR="008E1C1F" w:rsidRPr="00C677DF" w:rsidRDefault="008E1C1F" w:rsidP="00662B7A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998" w:type="dxa"/>
            <w:vAlign w:val="bottom"/>
          </w:tcPr>
          <w:p w14:paraId="18D88594" w14:textId="77777777" w:rsidR="008E1C1F" w:rsidRPr="00C677DF" w:rsidRDefault="008E1C1F" w:rsidP="00662B7A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45892AE6" w14:textId="77777777" w:rsidR="008E1C1F" w:rsidRPr="00C677DF" w:rsidRDefault="008E1C1F" w:rsidP="00662B7A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1C1F" w:rsidRPr="00C677DF" w14:paraId="0DD0C8C4" w14:textId="77777777" w:rsidTr="008E1C1F">
        <w:tc>
          <w:tcPr>
            <w:tcW w:w="771" w:type="dxa"/>
            <w:vAlign w:val="bottom"/>
          </w:tcPr>
          <w:p w14:paraId="2441AFA1" w14:textId="7FE15630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4321" w:type="dxa"/>
            <w:vAlign w:val="bottom"/>
          </w:tcPr>
          <w:p w14:paraId="524FA5A9" w14:textId="4AC8C9B2" w:rsidR="008E1C1F" w:rsidRPr="00C677DF" w:rsidRDefault="008E1C1F" w:rsidP="008E1C1F">
            <w:pPr>
              <w:rPr>
                <w:rFonts w:ascii="Times New Roman" w:hAnsi="Times New Roman" w:cs="Times New Roman"/>
                <w:lang w:val="en-US"/>
              </w:rPr>
            </w:pPr>
            <w:r w:rsidRPr="003B022A">
              <w:rPr>
                <w:rFonts w:ascii="Times New Roman" w:hAnsi="Times New Roman" w:cs="Times New Roman"/>
                <w:color w:val="000000"/>
              </w:rPr>
              <w:t xml:space="preserve">3-hydroxy-2,2,4-trimethylpentyl </w:t>
            </w: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122" w:type="dxa"/>
            <w:vAlign w:val="bottom"/>
          </w:tcPr>
          <w:p w14:paraId="549325F3" w14:textId="1F6E260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vAlign w:val="bottom"/>
          </w:tcPr>
          <w:p w14:paraId="2C23C826" w14:textId="5AD86E1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98" w:type="dxa"/>
            <w:vAlign w:val="bottom"/>
          </w:tcPr>
          <w:p w14:paraId="73C230B8" w14:textId="3C059240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310" w:type="dxa"/>
            <w:vAlign w:val="bottom"/>
          </w:tcPr>
          <w:p w14:paraId="7BD3F7A7" w14:textId="6EF697C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E1C1F" w:rsidRPr="00C677DF" w14:paraId="1A84CFF3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794A59A0" w14:textId="51E22ADF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01B7E209" w14:textId="16CD92FC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Ethyl</w:t>
            </w:r>
            <w:proofErr w:type="spellEnd"/>
            <w:r w:rsidRPr="003B02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tetradecanoate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06671AFC" w14:textId="0528B3F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3C82F35E" w14:textId="257B008E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06BF2201" w14:textId="3EA3E1D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6D8821C7" w14:textId="2557A9F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E1C1F" w:rsidRPr="00C677DF" w14:paraId="44F8048F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E139C" w14:textId="77777777" w:rsidR="008E1C1F" w:rsidRDefault="008E1C1F" w:rsidP="008E1C1F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307AA" w14:textId="3139BF4D" w:rsidR="008E1C1F" w:rsidRPr="00F41908" w:rsidRDefault="008E1C1F" w:rsidP="008E1C1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Phenolic</w:t>
            </w:r>
            <w:proofErr w:type="spellEnd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compound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9BCE2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FDF74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C2535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C2159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1C1F" w:rsidRPr="00C677DF" w14:paraId="66D808C3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7C6567EA" w14:textId="572868E2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57403F8E" w14:textId="32CEF5AF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r w:rsidRPr="003B022A">
              <w:rPr>
                <w:rFonts w:ascii="Times New Roman" w:hAnsi="Times New Roman" w:cs="Times New Roman"/>
                <w:color w:val="000000"/>
              </w:rPr>
              <w:t>4-Ethylguaiacol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56D31176" w14:textId="730E2BD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7A51C4C3" w14:textId="218F8CD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2DF6786F" w14:textId="1B1ADA6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6376FD15" w14:textId="56DB8CB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</w:tr>
      <w:tr w:rsidR="008E1C1F" w:rsidRPr="00C677DF" w14:paraId="029100BC" w14:textId="77777777" w:rsidTr="008E1C1F">
        <w:tc>
          <w:tcPr>
            <w:tcW w:w="771" w:type="dxa"/>
            <w:vAlign w:val="bottom"/>
          </w:tcPr>
          <w:p w14:paraId="7FA01699" w14:textId="54F61E04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4321" w:type="dxa"/>
            <w:vAlign w:val="bottom"/>
          </w:tcPr>
          <w:p w14:paraId="3058286D" w14:textId="59507B89" w:rsidR="008E1C1F" w:rsidRPr="003B022A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</w:p>
        </w:tc>
        <w:tc>
          <w:tcPr>
            <w:tcW w:w="1122" w:type="dxa"/>
            <w:vAlign w:val="bottom"/>
          </w:tcPr>
          <w:p w14:paraId="4113B963" w14:textId="30D86A1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50" w:type="dxa"/>
            <w:vAlign w:val="bottom"/>
          </w:tcPr>
          <w:p w14:paraId="2CBBD200" w14:textId="796A6FA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vAlign w:val="bottom"/>
          </w:tcPr>
          <w:p w14:paraId="3C7404F8" w14:textId="0349890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10" w:type="dxa"/>
            <w:vAlign w:val="bottom"/>
          </w:tcPr>
          <w:p w14:paraId="49EF760F" w14:textId="371B5A1E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E1C1F" w:rsidRPr="00C677DF" w14:paraId="787F37B1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1D29DAC3" w14:textId="3AFFF1F1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2F14102F" w14:textId="3CB9DF21" w:rsidR="008E1C1F" w:rsidRPr="003B022A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022A">
              <w:rPr>
                <w:rFonts w:ascii="Times New Roman" w:hAnsi="Times New Roman" w:cs="Times New Roman"/>
                <w:color w:val="000000"/>
              </w:rPr>
              <w:t>Phenol</w:t>
            </w:r>
            <w:proofErr w:type="spellEnd"/>
            <w:r w:rsidRPr="003B022A">
              <w:rPr>
                <w:rFonts w:ascii="Times New Roman" w:hAnsi="Times New Roman" w:cs="Times New Roman"/>
                <w:color w:val="000000"/>
              </w:rPr>
              <w:t>, 2,4-bis-(1,1-dimethylethyl), TMS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2FBDAF38" w14:textId="1BD726D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1AF7D083" w14:textId="27FA35A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006EAE9" w14:textId="4D923EC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146EC4C3" w14:textId="1270EF6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E1C1F" w:rsidRPr="00C677DF" w14:paraId="7073E8E3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3EF4E" w14:textId="77777777" w:rsidR="008E1C1F" w:rsidRDefault="008E1C1F" w:rsidP="008E1C1F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06B7C" w14:textId="7B2C8C5D" w:rsidR="008E1C1F" w:rsidRPr="00F41908" w:rsidRDefault="008E1C1F" w:rsidP="008E1C1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Terpene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86051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3EF66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3EC27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774AD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1C1F" w:rsidRPr="00C677DF" w14:paraId="0C11E7B4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307639CB" w14:textId="4EC85403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6D89D9FD" w14:textId="18599497" w:rsidR="008E1C1F" w:rsidRPr="00333A5D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hyperlink r:id="rId8" w:history="1">
              <w:r w:rsidRPr="00333A5D">
                <w:rPr>
                  <w:rFonts w:ascii="Times New Roman" w:hAnsi="Times New Roman" w:cs="Times New Roman"/>
                  <w:color w:val="000000"/>
                </w:rPr>
                <w:t>2,6-dimethyl-2,6-octadiene</w:t>
              </w:r>
            </w:hyperlink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5C7CB97E" w14:textId="4EA61773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37E4F6E8" w14:textId="72B60489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65E0FDD7" w14:textId="4BD8F51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03771FF7" w14:textId="4FB50A4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E1C1F" w:rsidRPr="00C677DF" w14:paraId="7461B6D8" w14:textId="77777777" w:rsidTr="008E1C1F">
        <w:tc>
          <w:tcPr>
            <w:tcW w:w="771" w:type="dxa"/>
            <w:vAlign w:val="bottom"/>
          </w:tcPr>
          <w:p w14:paraId="3E8BC5FF" w14:textId="545EDA5C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4321" w:type="dxa"/>
            <w:vAlign w:val="bottom"/>
          </w:tcPr>
          <w:p w14:paraId="6D632145" w14:textId="24C2DE2D" w:rsidR="008E1C1F" w:rsidRPr="00333A5D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elt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77DF">
              <w:rPr>
                <w:rFonts w:ascii="Times New Roman" w:hAnsi="Times New Roman" w:cs="Times New Roman"/>
                <w:color w:val="000000"/>
              </w:rPr>
              <w:t>adinene</w:t>
            </w:r>
            <w:proofErr w:type="spellEnd"/>
          </w:p>
        </w:tc>
        <w:tc>
          <w:tcPr>
            <w:tcW w:w="1122" w:type="dxa"/>
            <w:vAlign w:val="bottom"/>
          </w:tcPr>
          <w:p w14:paraId="0F0036C0" w14:textId="4EFA1E3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50" w:type="dxa"/>
            <w:vAlign w:val="bottom"/>
          </w:tcPr>
          <w:p w14:paraId="16411FC5" w14:textId="420C284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998" w:type="dxa"/>
            <w:vAlign w:val="bottom"/>
          </w:tcPr>
          <w:p w14:paraId="5B6C8EFF" w14:textId="67714B3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0" w:type="dxa"/>
            <w:vAlign w:val="bottom"/>
          </w:tcPr>
          <w:p w14:paraId="6EB6C2F2" w14:textId="005F2B4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E1C1F" w:rsidRPr="00C677DF" w14:paraId="5E001666" w14:textId="77777777" w:rsidTr="008E1C1F">
        <w:tc>
          <w:tcPr>
            <w:tcW w:w="771" w:type="dxa"/>
            <w:vAlign w:val="bottom"/>
          </w:tcPr>
          <w:p w14:paraId="58A7D214" w14:textId="5241C9F2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bookmarkStart w:id="4" w:name="_Hlk176359500"/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4321" w:type="dxa"/>
            <w:vAlign w:val="bottom"/>
          </w:tcPr>
          <w:p w14:paraId="15FD8761" w14:textId="1337A453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Camphene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hydrate</w:t>
            </w:r>
            <w:proofErr w:type="spellEnd"/>
          </w:p>
        </w:tc>
        <w:tc>
          <w:tcPr>
            <w:tcW w:w="1122" w:type="dxa"/>
            <w:vAlign w:val="bottom"/>
          </w:tcPr>
          <w:p w14:paraId="3A3F458B" w14:textId="1EA86F49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1150" w:type="dxa"/>
            <w:vAlign w:val="bottom"/>
          </w:tcPr>
          <w:p w14:paraId="285BACE8" w14:textId="3477CBE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6004F7BA" w14:textId="41EB2FF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bottom"/>
          </w:tcPr>
          <w:p w14:paraId="39A0844B" w14:textId="3A2033FE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E1C1F" w:rsidRPr="00C677DF" w14:paraId="1B61EBB4" w14:textId="77777777" w:rsidTr="008E1C1F">
        <w:tc>
          <w:tcPr>
            <w:tcW w:w="771" w:type="dxa"/>
            <w:vAlign w:val="bottom"/>
          </w:tcPr>
          <w:p w14:paraId="794C9AAF" w14:textId="62CE69A1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4321" w:type="dxa"/>
            <w:vAlign w:val="bottom"/>
          </w:tcPr>
          <w:p w14:paraId="0EF35D20" w14:textId="39331F82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Caryophyllene</w:t>
            </w:r>
            <w:proofErr w:type="spellEnd"/>
          </w:p>
        </w:tc>
        <w:tc>
          <w:tcPr>
            <w:tcW w:w="1122" w:type="dxa"/>
            <w:vAlign w:val="bottom"/>
          </w:tcPr>
          <w:p w14:paraId="2948543E" w14:textId="0215AD6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150" w:type="dxa"/>
            <w:vAlign w:val="bottom"/>
          </w:tcPr>
          <w:p w14:paraId="56D48A2A" w14:textId="14A9355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vAlign w:val="bottom"/>
          </w:tcPr>
          <w:p w14:paraId="32C55D94" w14:textId="3A6FF41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310" w:type="dxa"/>
            <w:vAlign w:val="bottom"/>
          </w:tcPr>
          <w:p w14:paraId="58A3B4F4" w14:textId="73F3678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</w:tr>
      <w:tr w:rsidR="008E1C1F" w:rsidRPr="00C677DF" w14:paraId="5D678392" w14:textId="77777777" w:rsidTr="008E1C1F">
        <w:tc>
          <w:tcPr>
            <w:tcW w:w="771" w:type="dxa"/>
            <w:vAlign w:val="bottom"/>
          </w:tcPr>
          <w:p w14:paraId="71EF2761" w14:textId="6F41A289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4321" w:type="dxa"/>
            <w:vAlign w:val="bottom"/>
          </w:tcPr>
          <w:p w14:paraId="5C7D5E25" w14:textId="4A80EEE9" w:rsidR="008E1C1F" w:rsidRPr="00C677DF" w:rsidRDefault="008E1C1F" w:rsidP="008E1C1F">
            <w:pPr>
              <w:rPr>
                <w:rFonts w:ascii="Times New Roman" w:hAnsi="Times New Roman" w:cs="Times New Roman"/>
                <w:lang w:val="en-US"/>
              </w:rPr>
            </w:pPr>
            <w:r w:rsidRPr="00C677DF">
              <w:rPr>
                <w:rFonts w:ascii="Times New Roman" w:hAnsi="Times New Roman" w:cs="Times New Roman"/>
                <w:color w:val="000000"/>
                <w:lang w:val="en-US"/>
              </w:rPr>
              <w:t>cis-p-mentha-1(7),8-dien-2-ol</w:t>
            </w:r>
          </w:p>
        </w:tc>
        <w:tc>
          <w:tcPr>
            <w:tcW w:w="1122" w:type="dxa"/>
            <w:vAlign w:val="bottom"/>
          </w:tcPr>
          <w:p w14:paraId="50919E63" w14:textId="296E5A93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  <w:vAlign w:val="bottom"/>
          </w:tcPr>
          <w:p w14:paraId="7D7619D9" w14:textId="09957DE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6CA8A86" w14:textId="470B480E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vAlign w:val="bottom"/>
          </w:tcPr>
          <w:p w14:paraId="133117B7" w14:textId="16D80BB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bookmarkEnd w:id="4"/>
      <w:tr w:rsidR="008E1C1F" w:rsidRPr="00C677DF" w14:paraId="09C2BF40" w14:textId="77777777" w:rsidTr="008E1C1F">
        <w:tc>
          <w:tcPr>
            <w:tcW w:w="771" w:type="dxa"/>
            <w:vAlign w:val="bottom"/>
          </w:tcPr>
          <w:p w14:paraId="2727CED5" w14:textId="1BDA52A9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4321" w:type="dxa"/>
            <w:vAlign w:val="bottom"/>
          </w:tcPr>
          <w:p w14:paraId="46706BEF" w14:textId="7EC6AEAB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Citronellol</w:t>
            </w:r>
            <w:proofErr w:type="spellEnd"/>
          </w:p>
        </w:tc>
        <w:tc>
          <w:tcPr>
            <w:tcW w:w="1122" w:type="dxa"/>
            <w:vAlign w:val="bottom"/>
          </w:tcPr>
          <w:p w14:paraId="61E98CA9" w14:textId="24BEB43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vAlign w:val="bottom"/>
          </w:tcPr>
          <w:p w14:paraId="57C60B41" w14:textId="43137A7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vAlign w:val="bottom"/>
          </w:tcPr>
          <w:p w14:paraId="63AAB0FA" w14:textId="5D4D153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26544408" w14:textId="7132F853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8E1C1F" w:rsidRPr="00C677DF" w14:paraId="0E61919D" w14:textId="77777777" w:rsidTr="008E1C1F">
        <w:tc>
          <w:tcPr>
            <w:tcW w:w="771" w:type="dxa"/>
            <w:vAlign w:val="bottom"/>
          </w:tcPr>
          <w:p w14:paraId="70C59DD8" w14:textId="590A5ED8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4321" w:type="dxa"/>
            <w:vAlign w:val="bottom"/>
          </w:tcPr>
          <w:p w14:paraId="160F07D0" w14:textId="3D368CD5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Citronell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</w:p>
        </w:tc>
        <w:tc>
          <w:tcPr>
            <w:tcW w:w="1122" w:type="dxa"/>
            <w:vAlign w:val="bottom"/>
          </w:tcPr>
          <w:p w14:paraId="59AB6B9C" w14:textId="44F512B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204C3097" w14:textId="785FD71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8" w:type="dxa"/>
            <w:vAlign w:val="bottom"/>
          </w:tcPr>
          <w:p w14:paraId="25F0E06E" w14:textId="0FCB2CF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310" w:type="dxa"/>
            <w:vAlign w:val="bottom"/>
          </w:tcPr>
          <w:p w14:paraId="24DEB20E" w14:textId="00893F7A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E1C1F" w:rsidRPr="00C677DF" w14:paraId="3987BE3D" w14:textId="77777777" w:rsidTr="008E1C1F"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7C8B03B3" w14:textId="2EE0EE51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bottom"/>
          </w:tcPr>
          <w:p w14:paraId="1A3CEB05" w14:textId="403EA194" w:rsidR="008E1C1F" w:rsidRPr="00C677DF" w:rsidRDefault="008E1C1F" w:rsidP="008E1C1F">
            <w:pPr>
              <w:rPr>
                <w:rFonts w:ascii="Times New Roman" w:hAnsi="Times New Roman" w:cs="Times New Roman"/>
              </w:rPr>
            </w:pPr>
            <w:r w:rsidRPr="00333A5D">
              <w:rPr>
                <w:rFonts w:ascii="Times New Roman" w:hAnsi="Times New Roman" w:cs="Times New Roman"/>
                <w:color w:val="000000"/>
              </w:rPr>
              <w:t>Terpineol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2E10E5DA" w14:textId="2C54D7D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8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594E972A" w14:textId="7393AAB6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709FE39" w14:textId="03090ED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156AB3FD" w14:textId="0D8B185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E1C1F" w:rsidRPr="00C677DF" w14:paraId="060D2951" w14:textId="77777777" w:rsidTr="008E1C1F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5F402" w14:textId="77777777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EF725" w14:textId="77EF3F17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1908">
              <w:rPr>
                <w:rFonts w:ascii="Times New Roman" w:hAnsi="Times New Roman" w:cs="Times New Roman"/>
                <w:i/>
                <w:iCs/>
                <w:color w:val="000000"/>
              </w:rPr>
              <w:t>Other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C418D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B8268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6B4DD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53709" w14:textId="7777777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1C1F" w:rsidRPr="00C677DF" w14:paraId="3E188F14" w14:textId="77777777" w:rsidTr="008E1C1F"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412868F6" w14:textId="1504B7AD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bottom"/>
          </w:tcPr>
          <w:p w14:paraId="464F7BE9" w14:textId="24F5E670" w:rsidR="008E1C1F" w:rsidRPr="00F41908" w:rsidRDefault="008E1C1F" w:rsidP="008E1C1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33A5D">
              <w:rPr>
                <w:rFonts w:ascii="Times New Roman" w:hAnsi="Times New Roman" w:cs="Times New Roman"/>
                <w:color w:val="000000"/>
              </w:rPr>
              <w:t>Tetradecamethylcycloheptasiloxane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72516B9D" w14:textId="22ECA1A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389A5B4C" w14:textId="6B016172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14AD56CB" w14:textId="2F0448F4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58E7579A" w14:textId="526F79E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E1C1F" w:rsidRPr="00C677DF" w14:paraId="3FA7BC69" w14:textId="77777777" w:rsidTr="008E1C1F">
        <w:tc>
          <w:tcPr>
            <w:tcW w:w="771" w:type="dxa"/>
            <w:vAlign w:val="bottom"/>
          </w:tcPr>
          <w:p w14:paraId="63635F79" w14:textId="3B3F7357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321" w:type="dxa"/>
            <w:vAlign w:val="bottom"/>
          </w:tcPr>
          <w:p w14:paraId="76528516" w14:textId="5446542B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3A5D">
              <w:rPr>
                <w:rFonts w:ascii="Times New Roman" w:hAnsi="Times New Roman" w:cs="Times New Roman"/>
                <w:color w:val="000000"/>
              </w:rPr>
              <w:t>Dodecamethylcyclohexasiloxane</w:t>
            </w:r>
            <w:proofErr w:type="spellEnd"/>
          </w:p>
        </w:tc>
        <w:tc>
          <w:tcPr>
            <w:tcW w:w="1122" w:type="dxa"/>
            <w:vAlign w:val="bottom"/>
          </w:tcPr>
          <w:p w14:paraId="56C89EEB" w14:textId="5520B24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69857602" w14:textId="62656D7E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998" w:type="dxa"/>
            <w:vAlign w:val="bottom"/>
          </w:tcPr>
          <w:p w14:paraId="400D265C" w14:textId="6826711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vAlign w:val="bottom"/>
          </w:tcPr>
          <w:p w14:paraId="53856605" w14:textId="25CD2B9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E1C1F" w:rsidRPr="00C677DF" w14:paraId="2A0EC08D" w14:textId="77777777" w:rsidTr="008E1C1F">
        <w:tc>
          <w:tcPr>
            <w:tcW w:w="771" w:type="dxa"/>
            <w:vAlign w:val="bottom"/>
          </w:tcPr>
          <w:p w14:paraId="049FB504" w14:textId="720FCA31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321" w:type="dxa"/>
            <w:vAlign w:val="bottom"/>
          </w:tcPr>
          <w:p w14:paraId="7DF00F46" w14:textId="12FD977A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Dibutyl</w:t>
            </w:r>
            <w:proofErr w:type="spellEnd"/>
            <w:r w:rsidRPr="00C677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phthalate</w:t>
            </w:r>
            <w:proofErr w:type="spellEnd"/>
          </w:p>
        </w:tc>
        <w:tc>
          <w:tcPr>
            <w:tcW w:w="1122" w:type="dxa"/>
            <w:vAlign w:val="bottom"/>
          </w:tcPr>
          <w:p w14:paraId="7D86F2CD" w14:textId="4FB597B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150" w:type="dxa"/>
            <w:vAlign w:val="bottom"/>
          </w:tcPr>
          <w:p w14:paraId="3D1DA4C6" w14:textId="048A3E19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98" w:type="dxa"/>
            <w:vAlign w:val="bottom"/>
          </w:tcPr>
          <w:p w14:paraId="354714F9" w14:textId="467CE6CD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02FC7485" w14:textId="40AF1646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E1C1F" w:rsidRPr="00C677DF" w14:paraId="3D336418" w14:textId="77777777" w:rsidTr="008E1C1F">
        <w:tc>
          <w:tcPr>
            <w:tcW w:w="771" w:type="dxa"/>
            <w:vAlign w:val="bottom"/>
          </w:tcPr>
          <w:p w14:paraId="5703E800" w14:textId="60176BFE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4321" w:type="dxa"/>
            <w:vAlign w:val="bottom"/>
          </w:tcPr>
          <w:p w14:paraId="4BE82835" w14:textId="15EF4F69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3A5D">
              <w:rPr>
                <w:rFonts w:ascii="Times New Roman" w:hAnsi="Times New Roman" w:cs="Times New Roman"/>
                <w:color w:val="000000"/>
              </w:rPr>
              <w:t>Dibutylformamide</w:t>
            </w:r>
            <w:proofErr w:type="spellEnd"/>
          </w:p>
        </w:tc>
        <w:tc>
          <w:tcPr>
            <w:tcW w:w="1122" w:type="dxa"/>
            <w:vAlign w:val="bottom"/>
          </w:tcPr>
          <w:p w14:paraId="245B5BC9" w14:textId="5D048E56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vAlign w:val="bottom"/>
          </w:tcPr>
          <w:p w14:paraId="5FDD0263" w14:textId="1F1D2491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998" w:type="dxa"/>
            <w:vAlign w:val="bottom"/>
          </w:tcPr>
          <w:p w14:paraId="3CB17E09" w14:textId="3C10999B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1310" w:type="dxa"/>
            <w:vAlign w:val="bottom"/>
          </w:tcPr>
          <w:p w14:paraId="003CF298" w14:textId="63E19B5C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8E1C1F" w:rsidRPr="00C677DF" w14:paraId="6F6447D8" w14:textId="77777777" w:rsidTr="008E1C1F">
        <w:trPr>
          <w:trHeight w:val="110"/>
        </w:trPr>
        <w:tc>
          <w:tcPr>
            <w:tcW w:w="771" w:type="dxa"/>
            <w:vAlign w:val="bottom"/>
          </w:tcPr>
          <w:p w14:paraId="40D46115" w14:textId="492621AF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4321" w:type="dxa"/>
            <w:vAlign w:val="bottom"/>
          </w:tcPr>
          <w:p w14:paraId="2E9D2F0F" w14:textId="75251450" w:rsidR="008E1C1F" w:rsidRPr="00C677D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77DF">
              <w:rPr>
                <w:rFonts w:ascii="Times New Roman" w:hAnsi="Times New Roman" w:cs="Times New Roman"/>
                <w:color w:val="000000"/>
              </w:rPr>
              <w:t>Homosalate</w:t>
            </w:r>
            <w:proofErr w:type="spellEnd"/>
          </w:p>
        </w:tc>
        <w:tc>
          <w:tcPr>
            <w:tcW w:w="1122" w:type="dxa"/>
            <w:vAlign w:val="bottom"/>
          </w:tcPr>
          <w:p w14:paraId="5F23106A" w14:textId="0AA14DD5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vAlign w:val="bottom"/>
          </w:tcPr>
          <w:p w14:paraId="5F3994AA" w14:textId="69339408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8" w:type="dxa"/>
            <w:vAlign w:val="bottom"/>
          </w:tcPr>
          <w:p w14:paraId="3F0915A6" w14:textId="7AC2E4D3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0" w:type="dxa"/>
            <w:vAlign w:val="bottom"/>
          </w:tcPr>
          <w:p w14:paraId="5A905D9D" w14:textId="21D15E6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C677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E1C1F" w:rsidRPr="00C677DF" w14:paraId="5BFABFE1" w14:textId="77777777" w:rsidTr="008E1C1F">
        <w:tc>
          <w:tcPr>
            <w:tcW w:w="771" w:type="dxa"/>
            <w:vAlign w:val="bottom"/>
          </w:tcPr>
          <w:p w14:paraId="1C0B146B" w14:textId="6020A362" w:rsidR="008E1C1F" w:rsidRPr="008E1C1F" w:rsidRDefault="008E1C1F" w:rsidP="008E1C1F">
            <w:pPr>
              <w:rPr>
                <w:rFonts w:ascii="Times New Roman" w:hAnsi="Times New Roman" w:cs="Times New Roman"/>
                <w:color w:val="000000"/>
              </w:rPr>
            </w:pPr>
            <w:r w:rsidRPr="008E1C1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4321" w:type="dxa"/>
            <w:vAlign w:val="bottom"/>
          </w:tcPr>
          <w:p w14:paraId="701B1194" w14:textId="540EF383" w:rsidR="008E1C1F" w:rsidRPr="003112E7" w:rsidRDefault="008E1C1F" w:rsidP="008E1C1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2-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677DF">
              <w:rPr>
                <w:rFonts w:ascii="Times New Roman" w:hAnsi="Times New Roman" w:cs="Times New Roman"/>
                <w:color w:val="000000"/>
              </w:rPr>
              <w:t>cetyl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677DF">
              <w:rPr>
                <w:rFonts w:ascii="Times New Roman" w:hAnsi="Times New Roman" w:cs="Times New Roman"/>
                <w:color w:val="000000"/>
              </w:rPr>
              <w:t>yrrole</w:t>
            </w:r>
          </w:p>
        </w:tc>
        <w:tc>
          <w:tcPr>
            <w:tcW w:w="1122" w:type="dxa"/>
            <w:vAlign w:val="bottom"/>
          </w:tcPr>
          <w:p w14:paraId="597E4A42" w14:textId="64673D69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150" w:type="dxa"/>
            <w:vAlign w:val="bottom"/>
          </w:tcPr>
          <w:p w14:paraId="5CF3AA9B" w14:textId="4781E4E7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998" w:type="dxa"/>
            <w:vAlign w:val="bottom"/>
          </w:tcPr>
          <w:p w14:paraId="0AE4D3FA" w14:textId="5D3746CF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0" w:type="dxa"/>
            <w:vAlign w:val="bottom"/>
          </w:tcPr>
          <w:p w14:paraId="07A4E53B" w14:textId="3AC3F569" w:rsidR="008E1C1F" w:rsidRPr="00C677DF" w:rsidRDefault="008E1C1F" w:rsidP="008E1C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77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677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744DEDCE" w14:textId="77777777" w:rsidR="002D0B24" w:rsidRDefault="002D0B24"/>
    <w:p w14:paraId="68B02E80" w14:textId="77777777" w:rsidR="00576DE5" w:rsidRDefault="00576DE5">
      <w:pPr>
        <w:rPr>
          <w:rFonts w:ascii="Times New Roman" w:hAnsi="Times New Roman" w:cs="Times New Roman"/>
          <w:lang w:val="en-US"/>
        </w:rPr>
      </w:pPr>
    </w:p>
    <w:p w14:paraId="515E716D" w14:textId="77777777" w:rsidR="00576DE5" w:rsidRDefault="00576DE5">
      <w:pPr>
        <w:rPr>
          <w:rFonts w:ascii="Times New Roman" w:hAnsi="Times New Roman" w:cs="Times New Roman"/>
          <w:lang w:val="en-US"/>
        </w:rPr>
      </w:pPr>
    </w:p>
    <w:p w14:paraId="36A9D653" w14:textId="77777777" w:rsidR="00576DE5" w:rsidRDefault="00576DE5">
      <w:pPr>
        <w:rPr>
          <w:rFonts w:ascii="Times New Roman" w:hAnsi="Times New Roman" w:cs="Times New Roman"/>
          <w:lang w:val="en-US"/>
        </w:rPr>
      </w:pPr>
    </w:p>
    <w:p w14:paraId="446EB00C" w14:textId="2C8FFB41" w:rsidR="00576DE5" w:rsidRDefault="00576D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A90DB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 xml:space="preserve">2. Parameters obtained </w:t>
      </w:r>
      <w:r w:rsidRPr="00A90DB9">
        <w:rPr>
          <w:rFonts w:ascii="Times New Roman" w:hAnsi="Times New Roman" w:cs="Times New Roman"/>
          <w:lang w:val="en-US"/>
        </w:rPr>
        <w:t xml:space="preserve">in the wort and after 264 h of fermentation produced in the assays inoculated with </w:t>
      </w:r>
      <w:r w:rsidRPr="00A90DB9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Pr="00A90DB9">
        <w:rPr>
          <w:rFonts w:ascii="Times New Roman" w:hAnsi="Times New Roman" w:cs="Times New Roman"/>
          <w:i/>
          <w:iCs/>
          <w:lang w:val="en-US"/>
        </w:rPr>
        <w:t>kluyveri</w:t>
      </w:r>
      <w:proofErr w:type="spellEnd"/>
      <w:r w:rsidRPr="00A90DB9">
        <w:rPr>
          <w:rFonts w:ascii="Times New Roman" w:hAnsi="Times New Roman" w:cs="Times New Roman"/>
          <w:lang w:val="en-US"/>
        </w:rPr>
        <w:t xml:space="preserve"> L131, commercial yeast (Sc), and the co-culture of commercial yeast and </w:t>
      </w:r>
      <w:r w:rsidRPr="008A266A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Pr="008A266A">
        <w:rPr>
          <w:rFonts w:ascii="Times New Roman" w:hAnsi="Times New Roman" w:cs="Times New Roman"/>
          <w:i/>
          <w:iCs/>
          <w:lang w:val="en-US"/>
        </w:rPr>
        <w:t>kluyveri</w:t>
      </w:r>
      <w:proofErr w:type="spellEnd"/>
      <w:r w:rsidRPr="00A90DB9">
        <w:rPr>
          <w:rFonts w:ascii="Times New Roman" w:hAnsi="Times New Roman" w:cs="Times New Roman"/>
          <w:lang w:val="en-US"/>
        </w:rPr>
        <w:t xml:space="preserve"> L131 (Sc + Pk).</w:t>
      </w:r>
    </w:p>
    <w:tbl>
      <w:tblPr>
        <w:tblStyle w:val="Tabelacomgrade"/>
        <w:tblW w:w="90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60"/>
        <w:gridCol w:w="1417"/>
        <w:gridCol w:w="1418"/>
        <w:gridCol w:w="1699"/>
        <w:gridCol w:w="13"/>
      </w:tblGrid>
      <w:tr w:rsidR="00576DE5" w:rsidRPr="007950DE" w14:paraId="2EC470E1" w14:textId="77777777" w:rsidTr="007220C4">
        <w:tc>
          <w:tcPr>
            <w:tcW w:w="2977" w:type="dxa"/>
            <w:tcBorders>
              <w:bottom w:val="nil"/>
            </w:tcBorders>
          </w:tcPr>
          <w:p w14:paraId="20A7B0CC" w14:textId="77777777" w:rsidR="00576DE5" w:rsidRPr="007950DE" w:rsidRDefault="00576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7" w:type="dxa"/>
            <w:gridSpan w:val="5"/>
            <w:tcBorders>
              <w:bottom w:val="nil"/>
            </w:tcBorders>
          </w:tcPr>
          <w:p w14:paraId="21BEC626" w14:textId="17E64857" w:rsidR="00576DE5" w:rsidRPr="00A643C4" w:rsidRDefault="00576DE5" w:rsidP="00A643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43C4">
              <w:rPr>
                <w:rFonts w:ascii="Times New Roman" w:hAnsi="Times New Roman" w:cs="Times New Roman"/>
                <w:b/>
                <w:bCs/>
              </w:rPr>
              <w:t>Fermentation</w:t>
            </w:r>
            <w:proofErr w:type="spellEnd"/>
            <w:r w:rsidRPr="00A643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43C4">
              <w:rPr>
                <w:rFonts w:ascii="Times New Roman" w:hAnsi="Times New Roman" w:cs="Times New Roman"/>
                <w:b/>
                <w:bCs/>
              </w:rPr>
              <w:t>assays</w:t>
            </w:r>
            <w:proofErr w:type="spellEnd"/>
          </w:p>
        </w:tc>
      </w:tr>
      <w:tr w:rsidR="00576DE5" w:rsidRPr="002E3E72" w14:paraId="4E162749" w14:textId="77777777" w:rsidTr="007220C4">
        <w:trPr>
          <w:gridAfter w:val="1"/>
          <w:wAfter w:w="13" w:type="dxa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12B2FBF" w14:textId="7D9662A8" w:rsidR="00576DE5" w:rsidRPr="002E3E72" w:rsidRDefault="00576DE5" w:rsidP="00576D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3E72">
              <w:rPr>
                <w:rFonts w:ascii="Times New Roman" w:hAnsi="Times New Roman" w:cs="Times New Roman"/>
                <w:b/>
                <w:bCs/>
              </w:rPr>
              <w:t>Parameters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14:paraId="30D37B38" w14:textId="4B21D620" w:rsidR="00576DE5" w:rsidRPr="002E3E72" w:rsidRDefault="00576DE5" w:rsidP="00576D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3E72">
              <w:rPr>
                <w:rFonts w:ascii="Times New Roman" w:hAnsi="Times New Roman" w:cs="Times New Roman"/>
                <w:b/>
                <w:bCs/>
                <w:color w:val="000000"/>
              </w:rPr>
              <w:t>Wort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3C2ADC1A" w14:textId="6C20554D" w:rsidR="00576DE5" w:rsidRPr="002E3E72" w:rsidRDefault="00576DE5" w:rsidP="00576D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3E72">
              <w:rPr>
                <w:rFonts w:ascii="Times New Roman" w:hAnsi="Times New Roman" w:cs="Times New Roman"/>
                <w:b/>
                <w:bCs/>
                <w:color w:val="000000"/>
              </w:rPr>
              <w:t>Pk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34A933B" w14:textId="2F755659" w:rsidR="00576DE5" w:rsidRPr="002E3E72" w:rsidRDefault="00576DE5" w:rsidP="00576D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3E72">
              <w:rPr>
                <w:rFonts w:ascii="Times New Roman" w:hAnsi="Times New Roman" w:cs="Times New Roman"/>
                <w:b/>
                <w:bCs/>
                <w:color w:val="000000"/>
              </w:rPr>
              <w:t>Sc</w:t>
            </w:r>
            <w:proofErr w:type="spellEnd"/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bottom"/>
          </w:tcPr>
          <w:p w14:paraId="6EFF2AB4" w14:textId="437E530C" w:rsidR="00576DE5" w:rsidRPr="002E3E72" w:rsidRDefault="00576DE5" w:rsidP="00576D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3E72">
              <w:rPr>
                <w:rFonts w:ascii="Times New Roman" w:hAnsi="Times New Roman" w:cs="Times New Roman"/>
                <w:b/>
                <w:bCs/>
                <w:color w:val="000000"/>
              </w:rPr>
              <w:t>Sc+Pk</w:t>
            </w:r>
            <w:proofErr w:type="spellEnd"/>
          </w:p>
        </w:tc>
      </w:tr>
      <w:tr w:rsidR="00490F3A" w:rsidRPr="007950DE" w14:paraId="7D7512D1" w14:textId="77777777" w:rsidTr="007220C4">
        <w:trPr>
          <w:gridAfter w:val="1"/>
          <w:wAfter w:w="13" w:type="dxa"/>
        </w:trPr>
        <w:tc>
          <w:tcPr>
            <w:tcW w:w="2977" w:type="dxa"/>
            <w:tcBorders>
              <w:top w:val="single" w:sz="4" w:space="0" w:color="auto"/>
            </w:tcBorders>
          </w:tcPr>
          <w:p w14:paraId="149B0ED1" w14:textId="03E339C6" w:rsidR="00490F3A" w:rsidRPr="007950DE" w:rsidRDefault="00490F3A" w:rsidP="00490F3A">
            <w:pPr>
              <w:rPr>
                <w:rFonts w:ascii="Times New Roman" w:hAnsi="Times New Roman" w:cs="Times New Roman"/>
              </w:rPr>
            </w:pPr>
            <w:proofErr w:type="spellStart"/>
            <w:r w:rsidRPr="007950DE">
              <w:rPr>
                <w:rFonts w:ascii="Times New Roman" w:hAnsi="Times New Roman" w:cs="Times New Roman"/>
              </w:rPr>
              <w:t>Alcohol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B941FAD" w14:textId="27D59AA4" w:rsidR="00490F3A" w:rsidRPr="007950DE" w:rsidRDefault="00490F3A" w:rsidP="00490F3A">
            <w:pPr>
              <w:rPr>
                <w:rFonts w:ascii="Times New Roman" w:hAnsi="Times New Roman" w:cs="Times New Roman"/>
                <w:color w:val="000000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.00</w:t>
            </w:r>
            <w:r w:rsidRPr="007950DE">
              <w:rPr>
                <w:rFonts w:ascii="Times New Roman" w:hAnsi="Times New Roman" w:cs="Times New Roman"/>
              </w:rPr>
              <w:t>±</w:t>
            </w:r>
            <w:r w:rsidRPr="007950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C8FE8B9" w14:textId="2EB88C2D" w:rsidR="00490F3A" w:rsidRPr="007950DE" w:rsidRDefault="00490F3A" w:rsidP="00490F3A">
            <w:pPr>
              <w:rPr>
                <w:rFonts w:ascii="Times New Roman" w:hAnsi="Times New Roman" w:cs="Times New Roman"/>
                <w:color w:val="000000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.8</w:t>
            </w:r>
            <w:r w:rsidRPr="007950DE">
              <w:rPr>
                <w:rFonts w:ascii="Times New Roman" w:hAnsi="Times New Roman" w:cs="Times New Roman"/>
              </w:rPr>
              <w:t>±</w:t>
            </w:r>
            <w:r w:rsidRPr="007950D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7DFAF83" w14:textId="411FFAF9" w:rsidR="00490F3A" w:rsidRPr="007950DE" w:rsidRDefault="00490F3A" w:rsidP="00490F3A">
            <w:pPr>
              <w:rPr>
                <w:rFonts w:ascii="Times New Roman" w:hAnsi="Times New Roman" w:cs="Times New Roman"/>
                <w:color w:val="000000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2.6</w:t>
            </w:r>
            <w:r w:rsidRPr="007950DE">
              <w:rPr>
                <w:rFonts w:ascii="Times New Roman" w:hAnsi="Times New Roman" w:cs="Times New Roman"/>
              </w:rPr>
              <w:t>±</w:t>
            </w:r>
            <w:r w:rsidRPr="007950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3B5D182C" w14:textId="312D68BE" w:rsidR="00490F3A" w:rsidRPr="007950DE" w:rsidRDefault="00490F3A" w:rsidP="00490F3A">
            <w:pPr>
              <w:rPr>
                <w:rFonts w:ascii="Times New Roman" w:hAnsi="Times New Roman" w:cs="Times New Roman"/>
                <w:color w:val="000000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2.5</w:t>
            </w:r>
            <w:r w:rsidRPr="007950DE">
              <w:rPr>
                <w:rFonts w:ascii="Times New Roman" w:hAnsi="Times New Roman" w:cs="Times New Roman"/>
              </w:rPr>
              <w:t>±</w:t>
            </w:r>
            <w:r w:rsidRPr="007950DE">
              <w:rPr>
                <w:rFonts w:ascii="Times New Roman" w:hAnsi="Times New Roman" w:cs="Times New Roman"/>
              </w:rPr>
              <w:t>0.21</w:t>
            </w:r>
          </w:p>
        </w:tc>
      </w:tr>
      <w:tr w:rsidR="00A643C4" w:rsidRPr="007950DE" w14:paraId="6939D828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5DD9EEA5" w14:textId="77777777" w:rsidR="00A643C4" w:rsidRPr="007950DE" w:rsidRDefault="00A643C4" w:rsidP="00485D63">
            <w:pPr>
              <w:rPr>
                <w:rFonts w:ascii="Times New Roman" w:hAnsi="Times New Roman" w:cs="Times New Roman"/>
              </w:rPr>
            </w:pPr>
            <w:proofErr w:type="spellStart"/>
            <w:r w:rsidRPr="007950DE">
              <w:rPr>
                <w:rFonts w:ascii="Times New Roman" w:hAnsi="Times New Roman" w:cs="Times New Roman"/>
              </w:rPr>
              <w:t>Ethanol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560" w:type="dxa"/>
            <w:vAlign w:val="bottom"/>
          </w:tcPr>
          <w:p w14:paraId="0CA51A45" w14:textId="5BF2E245" w:rsidR="00A643C4" w:rsidRPr="007950DE" w:rsidRDefault="00A643C4" w:rsidP="00485D63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.37</w:t>
            </w:r>
            <w:r w:rsidRPr="007950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vAlign w:val="center"/>
          </w:tcPr>
          <w:p w14:paraId="34ED72E1" w14:textId="3077069A" w:rsidR="00A643C4" w:rsidRPr="007950DE" w:rsidRDefault="00A643C4" w:rsidP="00485D63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6.07</w:t>
            </w:r>
            <w:r w:rsidRPr="007950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vAlign w:val="center"/>
          </w:tcPr>
          <w:p w14:paraId="145CE2DB" w14:textId="65A97D6B" w:rsidR="00A643C4" w:rsidRPr="007950DE" w:rsidRDefault="00A643C4" w:rsidP="00485D63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20.32</w:t>
            </w:r>
            <w:r w:rsidRPr="007950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99" w:type="dxa"/>
            <w:vAlign w:val="center"/>
          </w:tcPr>
          <w:p w14:paraId="4A77991D" w14:textId="6596298B" w:rsidR="00A643C4" w:rsidRPr="007950DE" w:rsidRDefault="00A643C4" w:rsidP="00485D63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19.51</w:t>
            </w:r>
            <w:r w:rsidRPr="007950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A47FE7" w:rsidRPr="007950DE" w14:paraId="41C775D6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4C8EEADD" w14:textId="20DF7500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proofErr w:type="spellStart"/>
            <w:r w:rsidRPr="007950DE">
              <w:rPr>
                <w:rFonts w:ascii="Times New Roman" w:hAnsi="Times New Roman" w:cs="Times New Roman"/>
              </w:rPr>
              <w:t>Glycerol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560" w:type="dxa"/>
            <w:vAlign w:val="bottom"/>
          </w:tcPr>
          <w:p w14:paraId="21D4FB8D" w14:textId="3C5491C8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26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vAlign w:val="center"/>
          </w:tcPr>
          <w:p w14:paraId="02C30CD8" w14:textId="1F06A37D" w:rsidR="00A643C4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1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45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  <w:vAlign w:val="center"/>
          </w:tcPr>
          <w:p w14:paraId="0FD06BED" w14:textId="1B112BE0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1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63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99" w:type="dxa"/>
            <w:vAlign w:val="center"/>
          </w:tcPr>
          <w:p w14:paraId="49C91214" w14:textId="7B8D3F6E" w:rsidR="00A643C4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1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84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1</w:t>
            </w:r>
          </w:p>
        </w:tc>
      </w:tr>
      <w:tr w:rsidR="00A47FE7" w:rsidRPr="007950DE" w14:paraId="4C1C4C7F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1C007427" w14:textId="23B4C3C8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proofErr w:type="spellStart"/>
            <w:r w:rsidRPr="007950DE">
              <w:rPr>
                <w:rFonts w:ascii="Times New Roman" w:hAnsi="Times New Roman" w:cs="Times New Roman"/>
              </w:rPr>
              <w:t>Acetic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0DE">
              <w:rPr>
                <w:rFonts w:ascii="Times New Roman" w:hAnsi="Times New Roman" w:cs="Times New Roman"/>
              </w:rPr>
              <w:t>acid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560" w:type="dxa"/>
            <w:vAlign w:val="bottom"/>
          </w:tcPr>
          <w:p w14:paraId="5874B4BD" w14:textId="12C2A75F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08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104695D3" w14:textId="0E723B4F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19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center"/>
          </w:tcPr>
          <w:p w14:paraId="7EEE66FC" w14:textId="6EF3D5BC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68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99" w:type="dxa"/>
            <w:vAlign w:val="center"/>
          </w:tcPr>
          <w:p w14:paraId="1AF1DF9D" w14:textId="6DBDBCDD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63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A643C4">
              <w:rPr>
                <w:rFonts w:ascii="Times New Roman" w:hAnsi="Times New Roman" w:cs="Times New Roman"/>
              </w:rPr>
              <w:t>0.11</w:t>
            </w:r>
          </w:p>
        </w:tc>
      </w:tr>
      <w:tr w:rsidR="00A47FE7" w:rsidRPr="007950DE" w14:paraId="1120E923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74AF8265" w14:textId="14153E56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DPPH (%)</w:t>
            </w:r>
          </w:p>
        </w:tc>
        <w:tc>
          <w:tcPr>
            <w:tcW w:w="1560" w:type="dxa"/>
            <w:vAlign w:val="bottom"/>
          </w:tcPr>
          <w:p w14:paraId="0C2A49DE" w14:textId="5B46BFC7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66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41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366E9C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417" w:type="dxa"/>
            <w:vAlign w:val="bottom"/>
          </w:tcPr>
          <w:p w14:paraId="4D606FC9" w14:textId="32FE29E7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78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69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366E9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18" w:type="dxa"/>
            <w:vAlign w:val="bottom"/>
          </w:tcPr>
          <w:p w14:paraId="07AD5D52" w14:textId="1200B133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7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05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366E9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699" w:type="dxa"/>
            <w:vAlign w:val="bottom"/>
          </w:tcPr>
          <w:p w14:paraId="20E1CA77" w14:textId="4CA6CA64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7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97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366E9C">
              <w:rPr>
                <w:rFonts w:ascii="Times New Roman" w:hAnsi="Times New Roman" w:cs="Times New Roman"/>
              </w:rPr>
              <w:t>2.92</w:t>
            </w:r>
          </w:p>
        </w:tc>
      </w:tr>
      <w:tr w:rsidR="00A47FE7" w:rsidRPr="007950DE" w14:paraId="636918A3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56A35D70" w14:textId="670ACDC7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FRAP (</w:t>
            </w:r>
            <w:proofErr w:type="spellStart"/>
            <w:r w:rsidRPr="007950DE">
              <w:rPr>
                <w:rFonts w:ascii="Times New Roman" w:hAnsi="Times New Roman" w:cs="Times New Roman"/>
              </w:rPr>
              <w:t>mM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FeSO</w:t>
            </w:r>
            <w:r w:rsidRPr="007950DE">
              <w:rPr>
                <w:rFonts w:ascii="Times New Roman" w:hAnsi="Times New Roman" w:cs="Times New Roman"/>
                <w:vertAlign w:val="subscript"/>
              </w:rPr>
              <w:t>4</w:t>
            </w:r>
            <w:r w:rsidRPr="007950DE">
              <w:rPr>
                <w:rFonts w:ascii="Times New Roman" w:hAnsi="Times New Roman" w:cs="Times New Roman"/>
              </w:rPr>
              <w:t>/L</w:t>
            </w:r>
            <w:r w:rsidRPr="007950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Align w:val="bottom"/>
          </w:tcPr>
          <w:p w14:paraId="54447E8F" w14:textId="35AF2A75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4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2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FD2D9E" w:rsidRPr="007950DE">
              <w:rPr>
                <w:rFonts w:ascii="Times New Roman" w:hAnsi="Times New Roman" w:cs="Times New Roman"/>
              </w:rPr>
              <w:t>0</w:t>
            </w:r>
            <w:r w:rsidR="00490F3A" w:rsidRPr="007950DE">
              <w:rPr>
                <w:rFonts w:ascii="Times New Roman" w:hAnsi="Times New Roman" w:cs="Times New Roman"/>
              </w:rPr>
              <w:t>.</w:t>
            </w:r>
            <w:r w:rsidR="00FD2D9E" w:rsidRPr="007950DE">
              <w:rPr>
                <w:rFonts w:ascii="Times New Roman" w:hAnsi="Times New Roman" w:cs="Times New Roman"/>
              </w:rPr>
              <w:t>1</w:t>
            </w:r>
            <w:r w:rsidR="00366E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bottom"/>
          </w:tcPr>
          <w:p w14:paraId="62B80ADD" w14:textId="1BFC92F6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5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38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FD2D9E" w:rsidRPr="007950DE">
              <w:rPr>
                <w:rFonts w:ascii="Times New Roman" w:hAnsi="Times New Roman" w:cs="Times New Roman"/>
              </w:rPr>
              <w:t>0.3</w:t>
            </w:r>
            <w:r w:rsidR="00366E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4985B519" w14:textId="7A3CB90D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4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90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FD2D9E" w:rsidRPr="007950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99" w:type="dxa"/>
            <w:vAlign w:val="bottom"/>
          </w:tcPr>
          <w:p w14:paraId="298160BE" w14:textId="439EB3A5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5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2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5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FD2D9E" w:rsidRPr="007950DE">
              <w:rPr>
                <w:rFonts w:ascii="Times New Roman" w:hAnsi="Times New Roman" w:cs="Times New Roman"/>
              </w:rPr>
              <w:t>0.4</w:t>
            </w:r>
            <w:r w:rsidR="00366E9C">
              <w:rPr>
                <w:rFonts w:ascii="Times New Roman" w:hAnsi="Times New Roman" w:cs="Times New Roman"/>
              </w:rPr>
              <w:t>0</w:t>
            </w:r>
          </w:p>
        </w:tc>
      </w:tr>
      <w:tr w:rsidR="00A47FE7" w:rsidRPr="007950DE" w14:paraId="25953A47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1CAEA56D" w14:textId="1B56E401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7950DE">
              <w:rPr>
                <w:rFonts w:ascii="Times New Roman" w:hAnsi="Times New Roman" w:cs="Times New Roman"/>
              </w:rPr>
              <w:t>phenolic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</w:t>
            </w:r>
            <w:r w:rsidR="00966002">
              <w:rPr>
                <w:rFonts w:ascii="Times New Roman" w:hAnsi="Times New Roman" w:cs="Times New Roman"/>
              </w:rPr>
              <w:t>(µ</w:t>
            </w:r>
            <w:r w:rsidR="00966002" w:rsidRPr="00966002">
              <w:rPr>
                <w:rFonts w:ascii="Times New Roman" w:hAnsi="Times New Roman" w:cs="Times New Roman"/>
              </w:rPr>
              <w:t>g GAE/</w:t>
            </w:r>
            <w:proofErr w:type="spellStart"/>
            <w:r w:rsidR="00966002" w:rsidRPr="00966002">
              <w:rPr>
                <w:rFonts w:ascii="Times New Roman" w:hAnsi="Times New Roman" w:cs="Times New Roman"/>
              </w:rPr>
              <w:t>mL</w:t>
            </w:r>
            <w:proofErr w:type="spellEnd"/>
            <w:r w:rsidR="009660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Align w:val="bottom"/>
          </w:tcPr>
          <w:p w14:paraId="730CFCC5" w14:textId="05D6A963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428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6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7950DE" w:rsidRPr="007950DE"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417" w:type="dxa"/>
            <w:vAlign w:val="bottom"/>
          </w:tcPr>
          <w:p w14:paraId="5449F7EB" w14:textId="6B87D8B2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388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5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1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7950DE" w:rsidRPr="007950DE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418" w:type="dxa"/>
            <w:vAlign w:val="bottom"/>
          </w:tcPr>
          <w:p w14:paraId="34B8D102" w14:textId="16C7AA69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360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89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7950DE" w:rsidRPr="007950DE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699" w:type="dxa"/>
            <w:vAlign w:val="bottom"/>
          </w:tcPr>
          <w:p w14:paraId="3136FD03" w14:textId="6F8E139E" w:rsidR="00A47FE7" w:rsidRPr="007950DE" w:rsidRDefault="00A47FE7" w:rsidP="00A47FE7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  <w:color w:val="000000"/>
              </w:rPr>
              <w:t>372</w:t>
            </w:r>
            <w:r w:rsidR="00FD2D9E" w:rsidRPr="007950DE">
              <w:rPr>
                <w:rFonts w:ascii="Times New Roman" w:hAnsi="Times New Roman" w:cs="Times New Roman"/>
                <w:color w:val="000000"/>
              </w:rPr>
              <w:t>.</w:t>
            </w:r>
            <w:r w:rsidRPr="007950DE">
              <w:rPr>
                <w:rFonts w:ascii="Times New Roman" w:hAnsi="Times New Roman" w:cs="Times New Roman"/>
                <w:color w:val="000000"/>
              </w:rPr>
              <w:t>46</w:t>
            </w:r>
            <w:r w:rsidR="00FD2D9E" w:rsidRPr="007950DE">
              <w:rPr>
                <w:rFonts w:ascii="Times New Roman" w:hAnsi="Times New Roman" w:cs="Times New Roman"/>
              </w:rPr>
              <w:t>±</w:t>
            </w:r>
            <w:r w:rsidR="007950DE" w:rsidRPr="007950DE">
              <w:rPr>
                <w:rFonts w:ascii="Times New Roman" w:hAnsi="Times New Roman" w:cs="Times New Roman"/>
              </w:rPr>
              <w:t>26.45</w:t>
            </w:r>
          </w:p>
        </w:tc>
      </w:tr>
      <w:tr w:rsidR="00576DE5" w:rsidRPr="007950DE" w14:paraId="1C3EA886" w14:textId="77777777" w:rsidTr="007220C4">
        <w:trPr>
          <w:gridAfter w:val="1"/>
          <w:wAfter w:w="13" w:type="dxa"/>
        </w:trPr>
        <w:tc>
          <w:tcPr>
            <w:tcW w:w="2977" w:type="dxa"/>
          </w:tcPr>
          <w:p w14:paraId="47A846F4" w14:textId="1D86B2CA" w:rsidR="00576DE5" w:rsidRPr="007950DE" w:rsidRDefault="00576DE5" w:rsidP="00576DE5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 xml:space="preserve">Σ </w:t>
            </w:r>
            <w:proofErr w:type="spellStart"/>
            <w:r w:rsidRPr="007950DE">
              <w:rPr>
                <w:rFonts w:ascii="Times New Roman" w:hAnsi="Times New Roman" w:cs="Times New Roman"/>
              </w:rPr>
              <w:t>Quantified</w:t>
            </w:r>
            <w:proofErr w:type="spellEnd"/>
            <w:r w:rsidRPr="007950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0DE">
              <w:rPr>
                <w:rFonts w:ascii="Times New Roman" w:hAnsi="Times New Roman" w:cs="Times New Roman"/>
              </w:rPr>
              <w:t>phenolics</w:t>
            </w:r>
            <w:proofErr w:type="spellEnd"/>
            <w:r w:rsidR="007220C4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560" w:type="dxa"/>
          </w:tcPr>
          <w:p w14:paraId="1DB6D689" w14:textId="6EC8C82A" w:rsidR="00576DE5" w:rsidRPr="007950DE" w:rsidRDefault="00576DE5" w:rsidP="00576DE5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7.59±0.12</w:t>
            </w:r>
          </w:p>
        </w:tc>
        <w:tc>
          <w:tcPr>
            <w:tcW w:w="1417" w:type="dxa"/>
          </w:tcPr>
          <w:p w14:paraId="0A50FBB9" w14:textId="27B3F26A" w:rsidR="00576DE5" w:rsidRPr="007950DE" w:rsidRDefault="00576DE5" w:rsidP="00576DE5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4.46±0.31</w:t>
            </w:r>
          </w:p>
        </w:tc>
        <w:tc>
          <w:tcPr>
            <w:tcW w:w="1418" w:type="dxa"/>
          </w:tcPr>
          <w:p w14:paraId="5FD5934A" w14:textId="3D67896D" w:rsidR="00576DE5" w:rsidRPr="007950DE" w:rsidRDefault="00576DE5" w:rsidP="00576DE5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3.76±0.08</w:t>
            </w:r>
          </w:p>
        </w:tc>
        <w:tc>
          <w:tcPr>
            <w:tcW w:w="1699" w:type="dxa"/>
          </w:tcPr>
          <w:p w14:paraId="1F8068BC" w14:textId="480FE7EC" w:rsidR="00576DE5" w:rsidRPr="007950DE" w:rsidRDefault="00576DE5" w:rsidP="00576DE5">
            <w:pPr>
              <w:rPr>
                <w:rFonts w:ascii="Times New Roman" w:hAnsi="Times New Roman" w:cs="Times New Roman"/>
              </w:rPr>
            </w:pPr>
            <w:r w:rsidRPr="007950DE">
              <w:rPr>
                <w:rFonts w:ascii="Times New Roman" w:hAnsi="Times New Roman" w:cs="Times New Roman"/>
              </w:rPr>
              <w:t>3.23±0.11</w:t>
            </w:r>
          </w:p>
        </w:tc>
      </w:tr>
    </w:tbl>
    <w:p w14:paraId="0D122AA5" w14:textId="77777777" w:rsidR="00576DE5" w:rsidRDefault="00576DE5"/>
    <w:p w14:paraId="5E042510" w14:textId="77777777" w:rsidR="00366E9C" w:rsidRDefault="00366E9C"/>
    <w:p w14:paraId="2F95DD17" w14:textId="77777777" w:rsidR="00366E9C" w:rsidRDefault="00366E9C"/>
    <w:p w14:paraId="5B5CE012" w14:textId="77777777" w:rsidR="00490F3A" w:rsidRDefault="00490F3A"/>
    <w:sectPr w:rsidR="00490F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EA3EE" w14:textId="77777777" w:rsidR="00767CCD" w:rsidRDefault="00767CCD" w:rsidP="00016E81">
      <w:pPr>
        <w:spacing w:after="0" w:line="240" w:lineRule="auto"/>
      </w:pPr>
      <w:r>
        <w:separator/>
      </w:r>
    </w:p>
  </w:endnote>
  <w:endnote w:type="continuationSeparator" w:id="0">
    <w:p w14:paraId="487C5A2A" w14:textId="77777777" w:rsidR="00767CCD" w:rsidRDefault="00767CCD" w:rsidP="00016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3E71A" w14:textId="77777777" w:rsidR="00767CCD" w:rsidRDefault="00767CCD" w:rsidP="00016E81">
      <w:pPr>
        <w:spacing w:after="0" w:line="240" w:lineRule="auto"/>
      </w:pPr>
      <w:r>
        <w:separator/>
      </w:r>
    </w:p>
  </w:footnote>
  <w:footnote w:type="continuationSeparator" w:id="0">
    <w:p w14:paraId="166E24C9" w14:textId="77777777" w:rsidR="00767CCD" w:rsidRDefault="00767CCD" w:rsidP="00016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DB72AE"/>
    <w:multiLevelType w:val="multilevel"/>
    <w:tmpl w:val="81E47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2B599C"/>
    <w:multiLevelType w:val="multilevel"/>
    <w:tmpl w:val="0B262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9101712">
    <w:abstractNumId w:val="1"/>
  </w:num>
  <w:num w:numId="2" w16cid:durableId="1988970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DF"/>
    <w:rsid w:val="00016E81"/>
    <w:rsid w:val="0007783B"/>
    <w:rsid w:val="00085F93"/>
    <w:rsid w:val="00092C47"/>
    <w:rsid w:val="000F17B5"/>
    <w:rsid w:val="00105366"/>
    <w:rsid w:val="001251AF"/>
    <w:rsid w:val="001465AE"/>
    <w:rsid w:val="00155422"/>
    <w:rsid w:val="0018682C"/>
    <w:rsid w:val="001A2F84"/>
    <w:rsid w:val="001B4B17"/>
    <w:rsid w:val="001C6FDC"/>
    <w:rsid w:val="001F29AD"/>
    <w:rsid w:val="00212B48"/>
    <w:rsid w:val="002607EA"/>
    <w:rsid w:val="002773E3"/>
    <w:rsid w:val="0029181D"/>
    <w:rsid w:val="002A7714"/>
    <w:rsid w:val="002D0B24"/>
    <w:rsid w:val="002D107F"/>
    <w:rsid w:val="002E3E72"/>
    <w:rsid w:val="002E61A3"/>
    <w:rsid w:val="00302227"/>
    <w:rsid w:val="003112E7"/>
    <w:rsid w:val="00333A5D"/>
    <w:rsid w:val="00333C47"/>
    <w:rsid w:val="00354D01"/>
    <w:rsid w:val="003608E2"/>
    <w:rsid w:val="00366E9C"/>
    <w:rsid w:val="003B022A"/>
    <w:rsid w:val="003D2DC7"/>
    <w:rsid w:val="00445C56"/>
    <w:rsid w:val="00490F3A"/>
    <w:rsid w:val="004B1CEF"/>
    <w:rsid w:val="004D0710"/>
    <w:rsid w:val="004F5A4B"/>
    <w:rsid w:val="00510954"/>
    <w:rsid w:val="00554B48"/>
    <w:rsid w:val="00572363"/>
    <w:rsid w:val="00576DE5"/>
    <w:rsid w:val="005A66E7"/>
    <w:rsid w:val="005C6154"/>
    <w:rsid w:val="005E6116"/>
    <w:rsid w:val="005E7094"/>
    <w:rsid w:val="00600B2D"/>
    <w:rsid w:val="00603BFC"/>
    <w:rsid w:val="00616126"/>
    <w:rsid w:val="00623DE6"/>
    <w:rsid w:val="00632A9F"/>
    <w:rsid w:val="0065429F"/>
    <w:rsid w:val="006646BD"/>
    <w:rsid w:val="006727CD"/>
    <w:rsid w:val="00687E2D"/>
    <w:rsid w:val="006B0ED4"/>
    <w:rsid w:val="006D4017"/>
    <w:rsid w:val="006D70A6"/>
    <w:rsid w:val="006F7A82"/>
    <w:rsid w:val="007220C4"/>
    <w:rsid w:val="007314EB"/>
    <w:rsid w:val="00742FE9"/>
    <w:rsid w:val="00743D6B"/>
    <w:rsid w:val="00767CCD"/>
    <w:rsid w:val="007903CD"/>
    <w:rsid w:val="007950DE"/>
    <w:rsid w:val="00797580"/>
    <w:rsid w:val="007A2F99"/>
    <w:rsid w:val="007B11D6"/>
    <w:rsid w:val="007D4473"/>
    <w:rsid w:val="007E5A55"/>
    <w:rsid w:val="007F76B2"/>
    <w:rsid w:val="00811753"/>
    <w:rsid w:val="00821785"/>
    <w:rsid w:val="00823C6B"/>
    <w:rsid w:val="0084057C"/>
    <w:rsid w:val="00864780"/>
    <w:rsid w:val="008A266A"/>
    <w:rsid w:val="008A7643"/>
    <w:rsid w:val="008E1C1F"/>
    <w:rsid w:val="008E1FFA"/>
    <w:rsid w:val="008F7E89"/>
    <w:rsid w:val="00966002"/>
    <w:rsid w:val="00982D67"/>
    <w:rsid w:val="009F3802"/>
    <w:rsid w:val="00A47FE7"/>
    <w:rsid w:val="00A643C4"/>
    <w:rsid w:val="00A90DB9"/>
    <w:rsid w:val="00AB5350"/>
    <w:rsid w:val="00AD2316"/>
    <w:rsid w:val="00AF4065"/>
    <w:rsid w:val="00B15E28"/>
    <w:rsid w:val="00B22CE5"/>
    <w:rsid w:val="00B236C0"/>
    <w:rsid w:val="00B85CB1"/>
    <w:rsid w:val="00B911D8"/>
    <w:rsid w:val="00BB7707"/>
    <w:rsid w:val="00BC07BB"/>
    <w:rsid w:val="00BC0812"/>
    <w:rsid w:val="00BD125E"/>
    <w:rsid w:val="00BE4345"/>
    <w:rsid w:val="00BE5B9B"/>
    <w:rsid w:val="00BF3EF2"/>
    <w:rsid w:val="00C677DF"/>
    <w:rsid w:val="00C77B99"/>
    <w:rsid w:val="00CE1D38"/>
    <w:rsid w:val="00CE3849"/>
    <w:rsid w:val="00CF3C43"/>
    <w:rsid w:val="00D12E5A"/>
    <w:rsid w:val="00D16E5E"/>
    <w:rsid w:val="00D211CA"/>
    <w:rsid w:val="00D30293"/>
    <w:rsid w:val="00D3106D"/>
    <w:rsid w:val="00D45832"/>
    <w:rsid w:val="00D80933"/>
    <w:rsid w:val="00D8655F"/>
    <w:rsid w:val="00DE7E96"/>
    <w:rsid w:val="00DF643B"/>
    <w:rsid w:val="00E11B4C"/>
    <w:rsid w:val="00E12574"/>
    <w:rsid w:val="00E646FA"/>
    <w:rsid w:val="00E833DE"/>
    <w:rsid w:val="00EF24B8"/>
    <w:rsid w:val="00F41908"/>
    <w:rsid w:val="00F47DC9"/>
    <w:rsid w:val="00FC6D1D"/>
    <w:rsid w:val="00FD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57474D"/>
  <w15:chartTrackingRefBased/>
  <w15:docId w15:val="{2FA68EC5-6B28-4510-AE91-ACC4959F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67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7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7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7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7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7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7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7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7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7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7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7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77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77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77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77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77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77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7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7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7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7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7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77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77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77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7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77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77D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67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16E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16E81"/>
  </w:style>
  <w:style w:type="paragraph" w:styleId="Rodap">
    <w:name w:val="footer"/>
    <w:basedOn w:val="Normal"/>
    <w:link w:val="RodapChar"/>
    <w:uiPriority w:val="99"/>
    <w:unhideWhenUsed/>
    <w:rsid w:val="00016E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16E81"/>
  </w:style>
  <w:style w:type="character" w:styleId="Refdecomentrio">
    <w:name w:val="annotation reference"/>
    <w:basedOn w:val="Fontepargpadro"/>
    <w:uiPriority w:val="99"/>
    <w:semiHidden/>
    <w:unhideWhenUsed/>
    <w:rsid w:val="00016E8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16E8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16E8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16E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16E81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7B11D6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B11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0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book.nist.gov/cgi/cbook.cgi?ID=T99990782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csubstance/?term=%22Ethyl%20dodecanoate%22%5bCompleteSynonym%5d%20AND%207800%5bStandardizedCID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3</Pages>
  <Words>76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L Ramos</dc:creator>
  <cp:keywords/>
  <dc:description/>
  <cp:lastModifiedBy>Cíntia  Ramos</cp:lastModifiedBy>
  <cp:revision>84</cp:revision>
  <dcterms:created xsi:type="dcterms:W3CDTF">2024-07-23T19:15:00Z</dcterms:created>
  <dcterms:modified xsi:type="dcterms:W3CDTF">2025-06-2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53c69-28c7-4750-b391-8838d47a20be</vt:lpwstr>
  </property>
</Properties>
</file>